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28DA2" w14:textId="0DF62EE3" w:rsidR="00A8349C" w:rsidRPr="00CA1EE1" w:rsidRDefault="00A6390F" w:rsidP="00A639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1EE1">
        <w:rPr>
          <w:rFonts w:ascii="Times New Roman" w:hAnsi="Times New Roman" w:cs="Times New Roman"/>
          <w:b/>
          <w:sz w:val="24"/>
          <w:szCs w:val="24"/>
        </w:rPr>
        <w:t>Table 1</w:t>
      </w:r>
      <w:r w:rsidR="00A8349C">
        <w:rPr>
          <w:rFonts w:ascii="Times New Roman" w:hAnsi="Times New Roman" w:cs="Times New Roman"/>
          <w:b/>
          <w:sz w:val="24"/>
          <w:szCs w:val="24"/>
        </w:rPr>
        <w:t>. Individual clinical measures data across all assessment points during baseline, intervention and follow-up.</w:t>
      </w:r>
    </w:p>
    <w:tbl>
      <w:tblPr>
        <w:tblStyle w:val="GridTable4-Accent3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418"/>
        <w:gridCol w:w="1417"/>
        <w:gridCol w:w="1418"/>
      </w:tblGrid>
      <w:tr w:rsidR="009F65BF" w14:paraId="594AF69F" w14:textId="77777777" w:rsidTr="00A7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DC525FD" w14:textId="77777777" w:rsidR="00A6390F" w:rsidRPr="00A73030" w:rsidRDefault="00A6390F" w:rsidP="00A639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4F16BD" w14:textId="77777777" w:rsidR="00A6390F" w:rsidRPr="00A73030" w:rsidRDefault="00A6390F" w:rsidP="00A639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283F37" w14:textId="77777777" w:rsidR="00A6390F" w:rsidRPr="00A73030" w:rsidRDefault="00A6390F" w:rsidP="00A639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B0E0E60" w14:textId="77777777" w:rsidR="00A6390F" w:rsidRPr="00A73030" w:rsidRDefault="00A6390F" w:rsidP="00A639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54A5A35" w14:textId="77777777" w:rsidR="00A6390F" w:rsidRPr="00A73030" w:rsidRDefault="00A6390F" w:rsidP="00A6390F">
            <w:pPr>
              <w:tabs>
                <w:tab w:val="left" w:pos="533"/>
                <w:tab w:val="center" w:pos="95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0737B39" w14:textId="77777777" w:rsidR="00A6390F" w:rsidRPr="00A73030" w:rsidRDefault="00A6390F" w:rsidP="00A639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A6390F" w14:paraId="6A7D97FF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2BE42574" w14:textId="66C11683" w:rsidR="00A6390F" w:rsidRPr="006C2659" w:rsidRDefault="00382D18" w:rsidP="00382D18">
            <w:pPr>
              <w:spacing w:line="480" w:lineRule="auto"/>
              <w:jc w:val="center"/>
            </w:pPr>
            <w:r w:rsidRPr="006C2659">
              <w:rPr>
                <w:rFonts w:ascii="Times New Roman" w:hAnsi="Times New Roman" w:cs="Times New Roman"/>
                <w:sz w:val="24"/>
                <w:szCs w:val="24"/>
              </w:rPr>
              <w:t>Mini Balance Evaluation Test</w:t>
            </w:r>
            <w:r w:rsidR="00181F1E" w:rsidRPr="006C2659">
              <w:rPr>
                <w:rFonts w:ascii="Times New Roman" w:hAnsi="Times New Roman" w:cs="Times New Roman"/>
                <w:sz w:val="24"/>
                <w:szCs w:val="24"/>
              </w:rPr>
              <w:t xml:space="preserve"> (maximum score = 28)</w:t>
            </w:r>
          </w:p>
        </w:tc>
      </w:tr>
      <w:tr w:rsidR="009F65BF" w14:paraId="7C9C87E4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3D0F10" w14:textId="77777777" w:rsidR="00A6390F" w:rsidRPr="00A6390F" w:rsidRDefault="00A6390F" w:rsidP="00A639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1276" w:type="dxa"/>
          </w:tcPr>
          <w:p w14:paraId="1477DB91" w14:textId="77777777" w:rsidR="00A6390F" w:rsidRPr="00A6390F" w:rsidRDefault="009F65B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14:paraId="552EFBCD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14:paraId="067ED52C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4AC4A976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8" w:type="dxa"/>
          </w:tcPr>
          <w:p w14:paraId="75A601B6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F65BF" w14:paraId="2741AA57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1641DF" w14:textId="77777777" w:rsidR="00A6390F" w:rsidRPr="00A6390F" w:rsidRDefault="00A6390F" w:rsidP="00A639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1276" w:type="dxa"/>
          </w:tcPr>
          <w:p w14:paraId="1CE9CE39" w14:textId="77777777" w:rsidR="00A6390F" w:rsidRPr="00A6390F" w:rsidRDefault="00A6390F" w:rsidP="00A639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14:paraId="50991BC0" w14:textId="77777777" w:rsidR="00A6390F" w:rsidRPr="00A6390F" w:rsidRDefault="00A6390F" w:rsidP="00A639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418" w:type="dxa"/>
          </w:tcPr>
          <w:p w14:paraId="1CCA73B0" w14:textId="77777777" w:rsidR="00A6390F" w:rsidRPr="00A6390F" w:rsidRDefault="00A6390F" w:rsidP="00A639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17" w:type="dxa"/>
          </w:tcPr>
          <w:p w14:paraId="1DC4DFBC" w14:textId="77777777" w:rsidR="00A6390F" w:rsidRPr="00A6390F" w:rsidRDefault="00A6390F" w:rsidP="00A639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18" w:type="dxa"/>
          </w:tcPr>
          <w:p w14:paraId="24C7FD00" w14:textId="77777777" w:rsidR="00A6390F" w:rsidRPr="00A6390F" w:rsidRDefault="00A6390F" w:rsidP="00A639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F65BF" w14:paraId="48825A48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308E12" w14:textId="77777777" w:rsidR="00A6390F" w:rsidRPr="00A6390F" w:rsidRDefault="00A6390F" w:rsidP="00A639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1276" w:type="dxa"/>
          </w:tcPr>
          <w:p w14:paraId="6AC7006F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417" w:type="dxa"/>
          </w:tcPr>
          <w:p w14:paraId="6F688F7E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418" w:type="dxa"/>
          </w:tcPr>
          <w:p w14:paraId="1955C7A4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417" w:type="dxa"/>
          </w:tcPr>
          <w:p w14:paraId="0AD8A397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418" w:type="dxa"/>
          </w:tcPr>
          <w:p w14:paraId="3408967F" w14:textId="77777777" w:rsidR="00A6390F" w:rsidRPr="00A6390F" w:rsidRDefault="00A6390F" w:rsidP="00A639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5A3FBB" w14:paraId="34DF46CD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3F7687" w14:textId="58E71243" w:rsidR="005A3FBB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14:paraId="4BCE5552" w14:textId="14897664" w:rsidR="005A3FBB" w:rsidRPr="00A6390F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14:paraId="69BDCFF7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5AC0A79" w14:textId="31E01EA8" w:rsidR="005A3FBB" w:rsidRPr="00A6390F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417" w:type="dxa"/>
          </w:tcPr>
          <w:p w14:paraId="1DA11CF4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41A9C12" w14:textId="48E084A6" w:rsidR="005A3FBB" w:rsidRPr="00A6390F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</w:tcPr>
          <w:p w14:paraId="04921079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E24FC2" w14:textId="728EB3BE" w:rsidR="005A3FBB" w:rsidRPr="00A6390F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77516537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41A8AA2" w14:textId="08A4E55F" w:rsidR="005A3FBB" w:rsidRPr="00A6390F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14:paraId="54F2DC19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9455BCB" w14:textId="03F294F6" w:rsidR="005A3FBB" w:rsidRPr="00A6390F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109A8" w14:paraId="3E29F1AA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4ABE7F5" w14:textId="12A80FA2" w:rsidR="008109A8" w:rsidRPr="00A6390F" w:rsidRDefault="008109A8" w:rsidP="008109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</w:p>
        </w:tc>
        <w:tc>
          <w:tcPr>
            <w:tcW w:w="1276" w:type="dxa"/>
          </w:tcPr>
          <w:p w14:paraId="01EE98C5" w14:textId="5D60700F" w:rsidR="008109A8" w:rsidRPr="00A6390F" w:rsidRDefault="008109A8" w:rsidP="008109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39676D4C" w14:textId="42A8F6EC" w:rsidR="008109A8" w:rsidRPr="00A6390F" w:rsidRDefault="008109A8" w:rsidP="008109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4FD8CB23" w14:textId="432ECD88" w:rsidR="008109A8" w:rsidRPr="00A6390F" w:rsidRDefault="008109A8" w:rsidP="008109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4AF5D5FB" w14:textId="22876324" w:rsidR="008109A8" w:rsidRPr="00A6390F" w:rsidRDefault="008109A8" w:rsidP="008109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541ED6F9" w14:textId="11DB9BE5" w:rsidR="008109A8" w:rsidRPr="00A6390F" w:rsidRDefault="008109A8" w:rsidP="008109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6390F" w14:paraId="3A51C0E1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6A28CD1D" w14:textId="77777777" w:rsidR="00A6390F" w:rsidRPr="006C2659" w:rsidRDefault="00382D18" w:rsidP="00A639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sz w:val="24"/>
                <w:szCs w:val="24"/>
              </w:rPr>
              <w:t>Six Spot Step Test</w:t>
            </w:r>
          </w:p>
        </w:tc>
      </w:tr>
      <w:tr w:rsidR="00382D18" w14:paraId="0D18B937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614E6E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1276" w:type="dxa"/>
          </w:tcPr>
          <w:p w14:paraId="490AB1DE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3A567EAB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418" w:type="dxa"/>
          </w:tcPr>
          <w:p w14:paraId="23464AFA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5AB71F07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418" w:type="dxa"/>
          </w:tcPr>
          <w:p w14:paraId="3E2E30F3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382D18" w14:paraId="59B624A3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8862BC8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1276" w:type="dxa"/>
          </w:tcPr>
          <w:p w14:paraId="1E4A3EFF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417" w:type="dxa"/>
          </w:tcPr>
          <w:p w14:paraId="215F7DFA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418" w:type="dxa"/>
          </w:tcPr>
          <w:p w14:paraId="6770A248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1417" w:type="dxa"/>
          </w:tcPr>
          <w:p w14:paraId="670E826A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418" w:type="dxa"/>
          </w:tcPr>
          <w:p w14:paraId="32AE09AE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</w:tr>
      <w:tr w:rsidR="00382D18" w14:paraId="0EDE623D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BA8658B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1276" w:type="dxa"/>
          </w:tcPr>
          <w:p w14:paraId="464C67A7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417" w:type="dxa"/>
          </w:tcPr>
          <w:p w14:paraId="7C31498E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418" w:type="dxa"/>
          </w:tcPr>
          <w:p w14:paraId="09DFCF44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417" w:type="dxa"/>
          </w:tcPr>
          <w:p w14:paraId="6A1F0EC9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418" w:type="dxa"/>
          </w:tcPr>
          <w:p w14:paraId="44871FDE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5A3FBB" w14:paraId="646080E4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372089" w14:textId="7E1DD0FA" w:rsidR="005A3FBB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14:paraId="046B88CB" w14:textId="788FA9E6" w:rsidR="005A3FBB" w:rsidRPr="00A6390F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14:paraId="4030F420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6B83ED" w14:textId="31123B74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417" w:type="dxa"/>
          </w:tcPr>
          <w:p w14:paraId="72C6BCC0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B0ED12" w14:textId="4D440D02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</w:tcPr>
          <w:p w14:paraId="7C6F5C89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5839A71" w14:textId="573DF1DF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66AE3B4F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C89ECB" w14:textId="45262BD4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14:paraId="251E084C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F809EFF" w14:textId="0C310A8D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109A8" w14:paraId="62EF4FAB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3D8604" w14:textId="23920A3B" w:rsidR="008109A8" w:rsidRPr="00A6390F" w:rsidRDefault="008109A8" w:rsidP="008109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</w:p>
        </w:tc>
        <w:tc>
          <w:tcPr>
            <w:tcW w:w="1276" w:type="dxa"/>
          </w:tcPr>
          <w:p w14:paraId="044B2378" w14:textId="59F51388" w:rsidR="008109A8" w:rsidRDefault="008109A8" w:rsidP="00810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519C682B" w14:textId="2271BBA8" w:rsidR="008109A8" w:rsidRDefault="008109A8" w:rsidP="00810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78550E96" w14:textId="1FD95041" w:rsidR="008109A8" w:rsidRDefault="008109A8" w:rsidP="00810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721D8FF1" w14:textId="689ED00F" w:rsidR="008109A8" w:rsidRDefault="008109A8" w:rsidP="00810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73280FB4" w14:textId="43DB72EA" w:rsidR="008109A8" w:rsidRDefault="008109A8" w:rsidP="008109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82D18" w14:paraId="7E3C3E4A" w14:textId="77777777" w:rsidTr="0077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11D046E3" w14:textId="30768B15" w:rsidR="00B14F1C" w:rsidRPr="00B14F1C" w:rsidRDefault="00382D18" w:rsidP="00B14F1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 Digit Modalities Test</w:t>
            </w:r>
          </w:p>
        </w:tc>
      </w:tr>
      <w:tr w:rsidR="00382D18" w14:paraId="69617417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2E9631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1276" w:type="dxa"/>
          </w:tcPr>
          <w:p w14:paraId="5E44B2A3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</w:t>
            </w:r>
          </w:p>
        </w:tc>
        <w:tc>
          <w:tcPr>
            <w:tcW w:w="1417" w:type="dxa"/>
          </w:tcPr>
          <w:p w14:paraId="0C85F315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1418" w:type="dxa"/>
          </w:tcPr>
          <w:p w14:paraId="09CB1445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2</w:t>
            </w:r>
          </w:p>
        </w:tc>
        <w:tc>
          <w:tcPr>
            <w:tcW w:w="1417" w:type="dxa"/>
          </w:tcPr>
          <w:p w14:paraId="4ED551EA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7</w:t>
            </w:r>
          </w:p>
        </w:tc>
        <w:tc>
          <w:tcPr>
            <w:tcW w:w="1418" w:type="dxa"/>
          </w:tcPr>
          <w:p w14:paraId="68B45659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</w:t>
            </w:r>
          </w:p>
        </w:tc>
      </w:tr>
      <w:tr w:rsidR="00382D18" w14:paraId="5BC427F0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AF7570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1276" w:type="dxa"/>
          </w:tcPr>
          <w:p w14:paraId="183936C9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  <w:tc>
          <w:tcPr>
            <w:tcW w:w="1417" w:type="dxa"/>
          </w:tcPr>
          <w:p w14:paraId="65F7827A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</w:t>
            </w:r>
          </w:p>
        </w:tc>
        <w:tc>
          <w:tcPr>
            <w:tcW w:w="1418" w:type="dxa"/>
          </w:tcPr>
          <w:p w14:paraId="63556AC5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  <w:tc>
          <w:tcPr>
            <w:tcW w:w="1417" w:type="dxa"/>
          </w:tcPr>
          <w:p w14:paraId="5EEDE959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</w:p>
        </w:tc>
        <w:tc>
          <w:tcPr>
            <w:tcW w:w="1418" w:type="dxa"/>
          </w:tcPr>
          <w:p w14:paraId="681DD6BE" w14:textId="77777777" w:rsidR="00382D18" w:rsidRDefault="00382D18" w:rsidP="00382D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</w:t>
            </w:r>
          </w:p>
        </w:tc>
      </w:tr>
      <w:tr w:rsidR="00382D18" w14:paraId="0495CEEE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3D1821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1276" w:type="dxa"/>
          </w:tcPr>
          <w:p w14:paraId="35D359B8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417" w:type="dxa"/>
          </w:tcPr>
          <w:p w14:paraId="0825B65F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418" w:type="dxa"/>
          </w:tcPr>
          <w:p w14:paraId="29D21BC7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417" w:type="dxa"/>
          </w:tcPr>
          <w:p w14:paraId="7C805CC8" w14:textId="77777777" w:rsidR="00382D18" w:rsidRDefault="00382D18" w:rsidP="00382D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</w:t>
            </w:r>
          </w:p>
        </w:tc>
        <w:tc>
          <w:tcPr>
            <w:tcW w:w="1418" w:type="dxa"/>
          </w:tcPr>
          <w:p w14:paraId="63746D66" w14:textId="72423431" w:rsidR="00CE351F" w:rsidRDefault="00382D18" w:rsidP="00CE35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</w:t>
            </w:r>
          </w:p>
        </w:tc>
      </w:tr>
      <w:tr w:rsidR="005A3FBB" w14:paraId="7CC602E8" w14:textId="77777777" w:rsidTr="009F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7A2FE7" w14:textId="77777777" w:rsidR="005A3FBB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14:paraId="02303105" w14:textId="1993C90D" w:rsidR="005A3FBB" w:rsidRPr="00A6390F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ndard error</w:t>
            </w:r>
          </w:p>
        </w:tc>
        <w:tc>
          <w:tcPr>
            <w:tcW w:w="1276" w:type="dxa"/>
          </w:tcPr>
          <w:p w14:paraId="4B312CE5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0DD534E8" w14:textId="38942C93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417" w:type="dxa"/>
          </w:tcPr>
          <w:p w14:paraId="4A4AB610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75B6294" w14:textId="2F376DC3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</w:tcPr>
          <w:p w14:paraId="082D4E7E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E19E63" w14:textId="4D28E375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18C87D7F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585EE8B" w14:textId="5E833EC3" w:rsidR="005A3FBB" w:rsidRDefault="005A3FBB" w:rsidP="005A3F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14:paraId="7920E564" w14:textId="77777777" w:rsidR="00CE351F" w:rsidRDefault="00CE351F" w:rsidP="00CE35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1D1546" w14:textId="7E0D28BB" w:rsidR="005A3FBB" w:rsidRDefault="00CE351F" w:rsidP="00CE35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14F1C" w14:paraId="7FFCC125" w14:textId="77777777" w:rsidTr="009F6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6A6E60" w14:textId="1BB959EE" w:rsidR="00B14F1C" w:rsidRPr="00A6390F" w:rsidRDefault="00B14F1C" w:rsidP="00B14F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</w:p>
        </w:tc>
        <w:tc>
          <w:tcPr>
            <w:tcW w:w="1276" w:type="dxa"/>
          </w:tcPr>
          <w:p w14:paraId="35192886" w14:textId="30BBC957" w:rsidR="00B14F1C" w:rsidRDefault="00B14F1C" w:rsidP="00B14F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213479BE" w14:textId="2F27EC31" w:rsidR="00B14F1C" w:rsidRDefault="00B14F1C" w:rsidP="00B14F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752F386D" w14:textId="299CE89F" w:rsidR="00B14F1C" w:rsidRDefault="00B14F1C" w:rsidP="00B14F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2F949599" w14:textId="0394E6EB" w:rsidR="00B14F1C" w:rsidRDefault="00B14F1C" w:rsidP="00B14F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723BECEA" w14:textId="026B7FF8" w:rsidR="00B14F1C" w:rsidRDefault="00B14F1C" w:rsidP="00B14F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18B83BD0" w14:textId="0839D8D2" w:rsidR="002955AF" w:rsidRPr="00A902B0" w:rsidRDefault="00CE351F" w:rsidP="002955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6C2659">
        <w:rPr>
          <w:rFonts w:ascii="Times New Roman" w:hAnsi="Times New Roman" w:cs="Times New Roman"/>
          <w:sz w:val="24"/>
          <w:szCs w:val="24"/>
        </w:rPr>
        <w:t xml:space="preserve">NAP, Non Overlap of All Pairs; </w:t>
      </w:r>
      <w:r w:rsidR="00382D18" w:rsidRPr="00357412">
        <w:rPr>
          <w:rFonts w:ascii="Times New Roman" w:hAnsi="Times New Roman" w:cs="Times New Roman"/>
          <w:sz w:val="24"/>
          <w:szCs w:val="24"/>
        </w:rPr>
        <w:t xml:space="preserve">Mean scores and statistical analysis of the </w:t>
      </w:r>
      <w:r w:rsidR="00382D18">
        <w:rPr>
          <w:rFonts w:ascii="Times New Roman" w:hAnsi="Times New Roman" w:cs="Times New Roman"/>
          <w:sz w:val="24"/>
          <w:szCs w:val="24"/>
        </w:rPr>
        <w:t>clinical measures</w:t>
      </w:r>
      <w:r w:rsidR="00E2712F">
        <w:rPr>
          <w:rFonts w:ascii="Times New Roman" w:hAnsi="Times New Roman" w:cs="Times New Roman"/>
          <w:sz w:val="24"/>
          <w:szCs w:val="24"/>
        </w:rPr>
        <w:t xml:space="preserve"> </w:t>
      </w:r>
      <w:r w:rsidR="00E2712F" w:rsidRPr="00E2712F">
        <w:rPr>
          <w:rFonts w:ascii="Times New Roman" w:hAnsi="Times New Roman" w:cs="Times New Roman"/>
          <w:sz w:val="24"/>
          <w:szCs w:val="24"/>
        </w:rPr>
        <w:t xml:space="preserve">are presented in </w:t>
      </w:r>
      <w:r w:rsidR="005752B0">
        <w:rPr>
          <w:rFonts w:ascii="Times New Roman" w:hAnsi="Times New Roman" w:cs="Times New Roman"/>
          <w:sz w:val="24"/>
          <w:szCs w:val="24"/>
        </w:rPr>
        <w:t>Table 1</w:t>
      </w:r>
      <w:r w:rsidR="00382D18">
        <w:rPr>
          <w:rFonts w:ascii="Times New Roman" w:hAnsi="Times New Roman" w:cs="Times New Roman"/>
          <w:sz w:val="24"/>
          <w:szCs w:val="24"/>
        </w:rPr>
        <w:t xml:space="preserve">. </w:t>
      </w:r>
      <w:r w:rsidR="00382D18" w:rsidRPr="00357412">
        <w:rPr>
          <w:rFonts w:ascii="Times New Roman" w:hAnsi="Times New Roman" w:cs="Times New Roman"/>
          <w:sz w:val="24"/>
          <w:szCs w:val="24"/>
        </w:rPr>
        <w:t>In the statistical analysis</w:t>
      </w:r>
      <w:r w:rsidR="00230073">
        <w:rPr>
          <w:rFonts w:ascii="Times New Roman" w:hAnsi="Times New Roman" w:cs="Times New Roman"/>
          <w:sz w:val="24"/>
          <w:szCs w:val="24"/>
        </w:rPr>
        <w:t>,</w:t>
      </w:r>
      <w:r w:rsidR="00382D18" w:rsidRPr="00357412">
        <w:rPr>
          <w:rFonts w:ascii="Times New Roman" w:hAnsi="Times New Roman" w:cs="Times New Roman"/>
          <w:sz w:val="24"/>
          <w:szCs w:val="24"/>
        </w:rPr>
        <w:t xml:space="preserve"> the values of NAP </w:t>
      </w:r>
      <w:r w:rsidR="00382D18">
        <w:rPr>
          <w:rFonts w:ascii="Times New Roman" w:hAnsi="Times New Roman" w:cs="Times New Roman"/>
          <w:sz w:val="24"/>
          <w:szCs w:val="24"/>
        </w:rPr>
        <w:t xml:space="preserve">and </w:t>
      </w:r>
      <w:r w:rsidR="00382D18" w:rsidRPr="00F347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2D18">
        <w:rPr>
          <w:rFonts w:ascii="Times New Roman" w:hAnsi="Times New Roman" w:cs="Times New Roman"/>
          <w:sz w:val="24"/>
          <w:szCs w:val="24"/>
        </w:rPr>
        <w:t xml:space="preserve">-value refer to the results from the comparison between baseline and intervention phase only. The follow-up phase was not included in the statistical analysis. The Mini Balance Evaluation Test assesses the </w:t>
      </w:r>
      <w:r w:rsidR="00382D18" w:rsidRPr="009E5ED2">
        <w:rPr>
          <w:rFonts w:ascii="Times New Roman" w:hAnsi="Times New Roman" w:cs="Times New Roman"/>
          <w:sz w:val="24"/>
          <w:szCs w:val="24"/>
        </w:rPr>
        <w:t>dynamic balance</w:t>
      </w:r>
      <w:r w:rsidR="00382D18">
        <w:rPr>
          <w:rFonts w:ascii="Times New Roman" w:hAnsi="Times New Roman" w:cs="Times New Roman"/>
          <w:sz w:val="24"/>
          <w:szCs w:val="24"/>
        </w:rPr>
        <w:t xml:space="preserve">, </w:t>
      </w:r>
      <w:r w:rsidR="00382D18" w:rsidRPr="009E5ED2">
        <w:rPr>
          <w:rFonts w:ascii="Times New Roman" w:hAnsi="Times New Roman" w:cs="Times New Roman"/>
          <w:sz w:val="24"/>
          <w:szCs w:val="24"/>
        </w:rPr>
        <w:t>functional mobility and gait</w:t>
      </w:r>
      <w:r w:rsidR="00382D18">
        <w:rPr>
          <w:rFonts w:ascii="Times New Roman" w:hAnsi="Times New Roman" w:cs="Times New Roman"/>
          <w:sz w:val="24"/>
          <w:szCs w:val="24"/>
        </w:rPr>
        <w:t xml:space="preserve">, which showed a significant improvement to all participants during </w:t>
      </w:r>
      <w:r w:rsidR="00E44040">
        <w:rPr>
          <w:rFonts w:ascii="Times New Roman" w:hAnsi="Times New Roman" w:cs="Times New Roman"/>
          <w:sz w:val="24"/>
          <w:szCs w:val="24"/>
        </w:rPr>
        <w:t xml:space="preserve">the </w:t>
      </w:r>
      <w:r w:rsidR="00382D18">
        <w:rPr>
          <w:rFonts w:ascii="Times New Roman" w:hAnsi="Times New Roman" w:cs="Times New Roman"/>
          <w:sz w:val="24"/>
          <w:szCs w:val="24"/>
        </w:rPr>
        <w:t xml:space="preserve">intervention phase. However, during the follow-up phase there was a reduction in the performance of all participants and return to the baseline values as were expected, since there was no </w:t>
      </w:r>
      <w:r w:rsidR="00E44040">
        <w:rPr>
          <w:rFonts w:ascii="Times New Roman" w:hAnsi="Times New Roman" w:cs="Times New Roman"/>
          <w:sz w:val="24"/>
          <w:szCs w:val="24"/>
        </w:rPr>
        <w:t>exercise during</w:t>
      </w:r>
      <w:r w:rsidR="00382D18">
        <w:rPr>
          <w:rFonts w:ascii="Times New Roman" w:hAnsi="Times New Roman" w:cs="Times New Roman"/>
          <w:sz w:val="24"/>
          <w:szCs w:val="24"/>
        </w:rPr>
        <w:t xml:space="preserve"> that phase. The Six Spot Step Test which examines the gait, showed significant improvement to all participants during the intervention</w:t>
      </w:r>
      <w:r w:rsidR="00E44040">
        <w:rPr>
          <w:rFonts w:ascii="Times New Roman" w:hAnsi="Times New Roman" w:cs="Times New Roman"/>
          <w:sz w:val="24"/>
          <w:szCs w:val="24"/>
        </w:rPr>
        <w:t xml:space="preserve"> phase and </w:t>
      </w:r>
      <w:r w:rsidR="00382D18">
        <w:rPr>
          <w:rFonts w:ascii="Times New Roman" w:hAnsi="Times New Roman" w:cs="Times New Roman"/>
          <w:sz w:val="24"/>
          <w:szCs w:val="24"/>
        </w:rPr>
        <w:t xml:space="preserve">lasted </w:t>
      </w:r>
      <w:r w:rsidR="00E44040">
        <w:rPr>
          <w:rFonts w:ascii="Times New Roman" w:hAnsi="Times New Roman" w:cs="Times New Roman"/>
          <w:sz w:val="24"/>
          <w:szCs w:val="24"/>
        </w:rPr>
        <w:t>across</w:t>
      </w:r>
      <w:r w:rsidR="00382D18">
        <w:rPr>
          <w:rFonts w:ascii="Times New Roman" w:hAnsi="Times New Roman" w:cs="Times New Roman"/>
          <w:sz w:val="24"/>
          <w:szCs w:val="24"/>
        </w:rPr>
        <w:t xml:space="preserve"> the follow-up phase as well. </w:t>
      </w:r>
      <w:r w:rsidR="002955AF">
        <w:rPr>
          <w:rFonts w:ascii="Times New Roman" w:hAnsi="Times New Roman" w:cs="Times New Roman"/>
          <w:sz w:val="24"/>
          <w:szCs w:val="24"/>
        </w:rPr>
        <w:t xml:space="preserve">The Symbol Digit Modalities Test which assess the information processing speed, showed significant improvement to all participants during the intervention phase, with a tendency to return to the baseline level during the follow-up phase. </w:t>
      </w:r>
    </w:p>
    <w:p w14:paraId="4B82B0A9" w14:textId="77777777" w:rsidR="00536D54" w:rsidRDefault="00536D54"/>
    <w:p w14:paraId="1452BED3" w14:textId="7D21C66B" w:rsidR="00A8349C" w:rsidRPr="00CA1EE1" w:rsidRDefault="00382D18" w:rsidP="00382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1EE1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A8349C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A8349C" w:rsidRPr="00CA1EE1">
        <w:rPr>
          <w:rFonts w:ascii="Times New Roman" w:hAnsi="Times New Roman" w:cs="Times New Roman"/>
          <w:b/>
          <w:sz w:val="24"/>
          <w:szCs w:val="24"/>
        </w:rPr>
        <w:t>Action Research Arm Test</w:t>
      </w:r>
      <w:r w:rsidR="00A8349C">
        <w:rPr>
          <w:rFonts w:ascii="Times New Roman" w:hAnsi="Times New Roman" w:cs="Times New Roman"/>
          <w:b/>
          <w:sz w:val="24"/>
          <w:szCs w:val="24"/>
        </w:rPr>
        <w:t xml:space="preserve"> data across all assessment points during baseline, intervention and follow-up.</w:t>
      </w:r>
    </w:p>
    <w:tbl>
      <w:tblPr>
        <w:tblStyle w:val="GridTable4-Accent3"/>
        <w:tblW w:w="9493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276"/>
        <w:gridCol w:w="1276"/>
      </w:tblGrid>
      <w:tr w:rsidR="00382D18" w14:paraId="1EE572CB" w14:textId="77777777" w:rsidTr="00CA1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9D9D9" w:themeFill="background1" w:themeFillShade="D9"/>
          </w:tcPr>
          <w:p w14:paraId="471513DE" w14:textId="77777777" w:rsidR="00382D18" w:rsidRPr="00A73030" w:rsidRDefault="00382D18" w:rsidP="007758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A8063D" w14:textId="77777777" w:rsidR="00382D18" w:rsidRPr="00A73030" w:rsidRDefault="00382D18" w:rsidP="007758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F041CCA" w14:textId="77777777" w:rsidR="00382D18" w:rsidRPr="00A73030" w:rsidRDefault="00382D18" w:rsidP="007758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D147ED" w14:textId="77777777" w:rsidR="00382D18" w:rsidRPr="00A73030" w:rsidRDefault="00382D18" w:rsidP="007758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C12111" w14:textId="77777777" w:rsidR="00382D18" w:rsidRPr="00A73030" w:rsidRDefault="00382D18" w:rsidP="00775881">
            <w:pPr>
              <w:tabs>
                <w:tab w:val="left" w:pos="533"/>
                <w:tab w:val="center" w:pos="95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1E7E71" w14:textId="77777777" w:rsidR="00382D18" w:rsidRPr="00A73030" w:rsidRDefault="00382D18" w:rsidP="007758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382D18" w14:paraId="14569771" w14:textId="77777777" w:rsidTr="00775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6C5858E1" w14:textId="19DAD1A8" w:rsidR="00382D18" w:rsidRPr="006C2659" w:rsidRDefault="00382D18" w:rsidP="007758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sz w:val="24"/>
                <w:szCs w:val="24"/>
              </w:rPr>
              <w:t>Left Upper Limb</w:t>
            </w:r>
            <w:r w:rsidR="00181F1E" w:rsidRPr="006C2659">
              <w:rPr>
                <w:rFonts w:ascii="Times New Roman" w:hAnsi="Times New Roman" w:cs="Times New Roman"/>
                <w:sz w:val="24"/>
                <w:szCs w:val="24"/>
              </w:rPr>
              <w:t xml:space="preserve"> (maximum score = 57)</w:t>
            </w:r>
          </w:p>
        </w:tc>
      </w:tr>
      <w:tr w:rsidR="00382D18" w14:paraId="791E6985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8FC8C83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1276" w:type="dxa"/>
          </w:tcPr>
          <w:p w14:paraId="6BA75BD9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75" w:type="dxa"/>
          </w:tcPr>
          <w:p w14:paraId="0E7B8102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76" w:type="dxa"/>
          </w:tcPr>
          <w:p w14:paraId="3310CFDE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76" w:type="dxa"/>
          </w:tcPr>
          <w:p w14:paraId="27033C96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276" w:type="dxa"/>
          </w:tcPr>
          <w:p w14:paraId="4237FE2A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382D18" w14:paraId="5A18C0FA" w14:textId="77777777" w:rsidTr="00CA1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C31279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1276" w:type="dxa"/>
          </w:tcPr>
          <w:p w14:paraId="3CA868E0" w14:textId="77777777" w:rsidR="00382D18" w:rsidRPr="00D84880" w:rsidRDefault="00382D18" w:rsidP="00382D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75" w:type="dxa"/>
          </w:tcPr>
          <w:p w14:paraId="23CC26B4" w14:textId="77777777" w:rsidR="00382D18" w:rsidRPr="00D84880" w:rsidRDefault="00382D18" w:rsidP="00382D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69F58C3F" w14:textId="77777777" w:rsidR="00382D18" w:rsidRPr="00D84880" w:rsidRDefault="00382D18" w:rsidP="00382D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76" w:type="dxa"/>
          </w:tcPr>
          <w:p w14:paraId="0C124A52" w14:textId="77777777" w:rsidR="00382D18" w:rsidRPr="00D84880" w:rsidRDefault="00382D18" w:rsidP="00382D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34B9E1D0" w14:textId="77777777" w:rsidR="00382D18" w:rsidRPr="00D84880" w:rsidRDefault="00382D18" w:rsidP="00382D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382D18" w14:paraId="76D04190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2B01D8D" w14:textId="77777777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1276" w:type="dxa"/>
          </w:tcPr>
          <w:p w14:paraId="396A5ED3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</w:tcPr>
          <w:p w14:paraId="40C48BC3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6" w:type="dxa"/>
          </w:tcPr>
          <w:p w14:paraId="4F3290C7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76" w:type="dxa"/>
          </w:tcPr>
          <w:p w14:paraId="61E9136F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76" w:type="dxa"/>
          </w:tcPr>
          <w:p w14:paraId="459B6DCE" w14:textId="77777777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5A3FBB" w14:paraId="2BF74C1D" w14:textId="77777777" w:rsidTr="00CA1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1D170F" w14:textId="11B3B2E4" w:rsidR="005A3FBB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14:paraId="2E702753" w14:textId="22D8907B" w:rsidR="005A3FBB" w:rsidRPr="00A6390F" w:rsidRDefault="005A3FBB" w:rsidP="005A3F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14:paraId="7EC21FD8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A1784A" w14:textId="784CAA82" w:rsidR="005A3FBB" w:rsidRPr="00D84880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275" w:type="dxa"/>
          </w:tcPr>
          <w:p w14:paraId="2D2727F7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908042" w14:textId="523505A6" w:rsidR="005A3FBB" w:rsidRPr="00D84880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14:paraId="7AFFEFC4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95217F" w14:textId="479E3E8B" w:rsidR="005A3FBB" w:rsidRPr="00D84880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</w:tcPr>
          <w:p w14:paraId="486ACAB0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32BD7B" w14:textId="43EEA25F" w:rsidR="005A3FBB" w:rsidRPr="00D84880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59DC2D7F" w14:textId="77777777" w:rsidR="005A3FBB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9C084C" w14:textId="6ECA5054" w:rsidR="005A3FBB" w:rsidRPr="00D84880" w:rsidRDefault="005A3FBB" w:rsidP="005A3F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82D18" w14:paraId="24F20951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2FBBCB" w14:textId="0E51533A" w:rsidR="00382D18" w:rsidRPr="00A6390F" w:rsidRDefault="00382D18" w:rsidP="00382D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8109A8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</w:p>
        </w:tc>
        <w:tc>
          <w:tcPr>
            <w:tcW w:w="1276" w:type="dxa"/>
          </w:tcPr>
          <w:p w14:paraId="47442A9F" w14:textId="538A7A1B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5" w:type="dxa"/>
          </w:tcPr>
          <w:p w14:paraId="1D23E15E" w14:textId="65298690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04899131" w14:textId="6E2844EB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2C93C790" w14:textId="325EE9B6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3C5BB315" w14:textId="2FE28303" w:rsidR="00382D18" w:rsidRPr="00D84880" w:rsidRDefault="00382D18" w:rsidP="00382D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1EE1" w14:paraId="28C845F5" w14:textId="77777777" w:rsidTr="00DE7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</w:tcPr>
          <w:p w14:paraId="20138B00" w14:textId="3250566E" w:rsidR="00CA1EE1" w:rsidRPr="00CA1EE1" w:rsidRDefault="00CA1EE1" w:rsidP="00CA1EE1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A1EE1">
              <w:rPr>
                <w:rFonts w:ascii="Times New Roman" w:hAnsi="Times New Roman" w:cs="Times New Roman"/>
                <w:bCs w:val="0"/>
                <w:sz w:val="24"/>
                <w:szCs w:val="24"/>
              </w:rPr>
              <w:t>Right Upper Limb  (maximum score = 57)</w:t>
            </w:r>
          </w:p>
        </w:tc>
      </w:tr>
      <w:tr w:rsidR="00624998" w14:paraId="6FC24B1B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D553B3" w14:textId="22D141FE" w:rsidR="00624998" w:rsidRPr="00A6390F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1276" w:type="dxa"/>
          </w:tcPr>
          <w:p w14:paraId="33F8BDD7" w14:textId="50DD785A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14:paraId="6897A357" w14:textId="5B5EEEAF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1C623053" w14:textId="63F78F2E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76" w:type="dxa"/>
          </w:tcPr>
          <w:p w14:paraId="7DE4B352" w14:textId="2B3CCF39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76" w:type="dxa"/>
          </w:tcPr>
          <w:p w14:paraId="49C04274" w14:textId="56E68CAE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624998" w14:paraId="60A133A1" w14:textId="77777777" w:rsidTr="00CA1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34B8C4F" w14:textId="65AFDA48" w:rsidR="00624998" w:rsidRPr="00A6390F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1276" w:type="dxa"/>
          </w:tcPr>
          <w:p w14:paraId="1452A245" w14:textId="2655EBA7" w:rsidR="00624998" w:rsidRPr="00D84880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75" w:type="dxa"/>
          </w:tcPr>
          <w:p w14:paraId="4127F64D" w14:textId="493E23EF" w:rsidR="00624998" w:rsidRPr="00D84880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76" w:type="dxa"/>
          </w:tcPr>
          <w:p w14:paraId="3520BB85" w14:textId="6FF55F7D" w:rsidR="00624998" w:rsidRPr="00D84880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76" w:type="dxa"/>
          </w:tcPr>
          <w:p w14:paraId="43C6A519" w14:textId="335D2C2E" w:rsidR="00624998" w:rsidRPr="00D84880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76" w:type="dxa"/>
          </w:tcPr>
          <w:p w14:paraId="36B88A5F" w14:textId="1874BE99" w:rsidR="00624998" w:rsidRPr="00D84880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624998" w14:paraId="469B23D0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B204A3" w14:textId="51C0BDE9" w:rsidR="00624998" w:rsidRPr="00A6390F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1276" w:type="dxa"/>
          </w:tcPr>
          <w:p w14:paraId="396897C3" w14:textId="6A4274AD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75" w:type="dxa"/>
          </w:tcPr>
          <w:p w14:paraId="7C92F6AB" w14:textId="1282F34E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2D0DEE5D" w14:textId="44BCC4BD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76" w:type="dxa"/>
          </w:tcPr>
          <w:p w14:paraId="0A7E4386" w14:textId="18D4527E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</w:tcPr>
          <w:p w14:paraId="28F12813" w14:textId="246D585C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624998" w14:paraId="433AC7DA" w14:textId="77777777" w:rsidTr="00CA1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1E377D3" w14:textId="4E322E68" w:rsidR="00624998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</w:p>
          <w:p w14:paraId="200FEE86" w14:textId="692B83B1" w:rsidR="00624998" w:rsidRPr="00A6390F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276" w:type="dxa"/>
          </w:tcPr>
          <w:p w14:paraId="510D4532" w14:textId="0FC5E43F" w:rsidR="00624998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E3E57EF" w14:textId="037738AD" w:rsidR="00624998" w:rsidRPr="00D84880" w:rsidRDefault="005A3FBB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4998" w:rsidRPr="00D84880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275" w:type="dxa"/>
          </w:tcPr>
          <w:p w14:paraId="615017DC" w14:textId="53CFF258" w:rsidR="00624998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8C029B7" w14:textId="52D2FE6B" w:rsidR="00624998" w:rsidRPr="00D84880" w:rsidRDefault="005A3FBB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4998" w:rsidRPr="00D848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14:paraId="7DAB98BA" w14:textId="335BF892" w:rsidR="00624998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F0D2CAB" w14:textId="4B09D23B" w:rsidR="00624998" w:rsidRPr="00D84880" w:rsidRDefault="005A3FBB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4998" w:rsidRPr="00D8488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</w:tcPr>
          <w:p w14:paraId="4CD65B43" w14:textId="5D546ED3" w:rsidR="00624998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777823" w14:textId="492928AA" w:rsidR="00624998" w:rsidRPr="00D84880" w:rsidRDefault="005A3FBB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4998"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01DEA4D8" w14:textId="0B2C8BB8" w:rsidR="00B14F1C" w:rsidRDefault="00624998" w:rsidP="006249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D488C4A" w14:textId="0EF78800" w:rsidR="00624998" w:rsidRPr="00D84880" w:rsidRDefault="005A3FBB" w:rsidP="00B14F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4998" w:rsidRPr="00D848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24998" w14:paraId="2562B0A1" w14:textId="77777777" w:rsidTr="00CA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752794" w14:textId="6D01FC8C" w:rsidR="00624998" w:rsidRPr="00A6390F" w:rsidRDefault="00624998" w:rsidP="006249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90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</w:p>
        </w:tc>
        <w:tc>
          <w:tcPr>
            <w:tcW w:w="1276" w:type="dxa"/>
          </w:tcPr>
          <w:p w14:paraId="367C43EA" w14:textId="00427A67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5" w:type="dxa"/>
          </w:tcPr>
          <w:p w14:paraId="58463841" w14:textId="115E787E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18E9040F" w14:textId="704140A8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3E4D8340" w14:textId="125A4ECC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3EB0F2E2" w14:textId="2D8DA507" w:rsidR="00624998" w:rsidRPr="00D84880" w:rsidRDefault="00624998" w:rsidP="006249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8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745C3659" w14:textId="4F875E40" w:rsidR="00382D18" w:rsidRDefault="00CE351F" w:rsidP="00382D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6C2659">
        <w:rPr>
          <w:rFonts w:ascii="Times New Roman" w:hAnsi="Times New Roman" w:cs="Times New Roman"/>
          <w:sz w:val="24"/>
          <w:szCs w:val="24"/>
        </w:rPr>
        <w:t xml:space="preserve">NAP, Non Overlap of All Pairs; </w:t>
      </w:r>
      <w:r w:rsidR="00382D18" w:rsidRPr="00D84880">
        <w:rPr>
          <w:rFonts w:ascii="Times New Roman" w:hAnsi="Times New Roman" w:cs="Times New Roman"/>
          <w:sz w:val="24"/>
          <w:szCs w:val="24"/>
        </w:rPr>
        <w:t>Mean scores and statistical analysis of the Action Research Arm Test</w:t>
      </w:r>
      <w:r w:rsidR="00382D18">
        <w:rPr>
          <w:rFonts w:ascii="Times New Roman" w:hAnsi="Times New Roman" w:cs="Times New Roman"/>
          <w:sz w:val="24"/>
          <w:szCs w:val="24"/>
        </w:rPr>
        <w:t>,</w:t>
      </w:r>
      <w:r w:rsidR="00382D18" w:rsidRPr="00D84880">
        <w:rPr>
          <w:rFonts w:ascii="Times New Roman" w:hAnsi="Times New Roman" w:cs="Times New Roman"/>
          <w:sz w:val="24"/>
          <w:szCs w:val="24"/>
        </w:rPr>
        <w:t xml:space="preserve"> for both upper limbs </w:t>
      </w:r>
      <w:r w:rsidR="00382D18">
        <w:rPr>
          <w:rFonts w:ascii="Times New Roman" w:hAnsi="Times New Roman" w:cs="Times New Roman"/>
          <w:sz w:val="24"/>
          <w:szCs w:val="24"/>
        </w:rPr>
        <w:t xml:space="preserve">and </w:t>
      </w:r>
      <w:r w:rsidR="00382D18" w:rsidRPr="00D84880">
        <w:rPr>
          <w:rFonts w:ascii="Times New Roman" w:hAnsi="Times New Roman" w:cs="Times New Roman"/>
          <w:sz w:val="24"/>
          <w:szCs w:val="24"/>
        </w:rPr>
        <w:t>for each participant</w:t>
      </w:r>
      <w:r w:rsidR="00D51B23">
        <w:rPr>
          <w:rFonts w:ascii="Times New Roman" w:hAnsi="Times New Roman" w:cs="Times New Roman"/>
          <w:sz w:val="24"/>
          <w:szCs w:val="24"/>
        </w:rPr>
        <w:t xml:space="preserve">, </w:t>
      </w:r>
      <w:r w:rsidR="00D51B23" w:rsidRPr="00D51B23">
        <w:rPr>
          <w:rFonts w:ascii="Times New Roman" w:hAnsi="Times New Roman" w:cs="Times New Roman"/>
          <w:sz w:val="24"/>
          <w:szCs w:val="24"/>
        </w:rPr>
        <w:t xml:space="preserve">are presented in </w:t>
      </w:r>
      <w:r w:rsidR="005752B0">
        <w:rPr>
          <w:rFonts w:ascii="Times New Roman" w:hAnsi="Times New Roman" w:cs="Times New Roman"/>
          <w:sz w:val="24"/>
          <w:szCs w:val="24"/>
        </w:rPr>
        <w:t>T</w:t>
      </w:r>
      <w:r w:rsidR="00D51B23" w:rsidRPr="00D51B23">
        <w:rPr>
          <w:rFonts w:ascii="Times New Roman" w:hAnsi="Times New Roman" w:cs="Times New Roman"/>
          <w:sz w:val="24"/>
          <w:szCs w:val="24"/>
        </w:rPr>
        <w:t>able</w:t>
      </w:r>
      <w:r w:rsidR="005752B0">
        <w:rPr>
          <w:rFonts w:ascii="Times New Roman" w:hAnsi="Times New Roman" w:cs="Times New Roman"/>
          <w:sz w:val="24"/>
          <w:szCs w:val="24"/>
        </w:rPr>
        <w:t xml:space="preserve"> 2</w:t>
      </w:r>
      <w:r w:rsidR="00382D18" w:rsidRPr="00D84880">
        <w:rPr>
          <w:rFonts w:ascii="Times New Roman" w:hAnsi="Times New Roman" w:cs="Times New Roman"/>
          <w:sz w:val="24"/>
          <w:szCs w:val="24"/>
        </w:rPr>
        <w:t xml:space="preserve">. </w:t>
      </w:r>
      <w:r w:rsidR="00382D18" w:rsidRPr="00357412">
        <w:rPr>
          <w:rFonts w:ascii="Times New Roman" w:hAnsi="Times New Roman" w:cs="Times New Roman"/>
          <w:sz w:val="24"/>
          <w:szCs w:val="24"/>
        </w:rPr>
        <w:t xml:space="preserve">In the statistical analysis the values of NAP </w:t>
      </w:r>
      <w:r w:rsidR="00382D18">
        <w:rPr>
          <w:rFonts w:ascii="Times New Roman" w:hAnsi="Times New Roman" w:cs="Times New Roman"/>
          <w:sz w:val="24"/>
          <w:szCs w:val="24"/>
        </w:rPr>
        <w:t xml:space="preserve">and </w:t>
      </w:r>
      <w:r w:rsidR="00382D18" w:rsidRPr="00F347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2D18">
        <w:rPr>
          <w:rFonts w:ascii="Times New Roman" w:hAnsi="Times New Roman" w:cs="Times New Roman"/>
          <w:sz w:val="24"/>
          <w:szCs w:val="24"/>
        </w:rPr>
        <w:t>-value refer to the results from the comparison between baseline and intervention</w:t>
      </w:r>
      <w:r w:rsidR="001648FF">
        <w:rPr>
          <w:rFonts w:ascii="Times New Roman" w:hAnsi="Times New Roman" w:cs="Times New Roman"/>
          <w:sz w:val="24"/>
          <w:szCs w:val="24"/>
        </w:rPr>
        <w:t>s</w:t>
      </w:r>
      <w:r w:rsidR="00382D18">
        <w:rPr>
          <w:rFonts w:ascii="Times New Roman" w:hAnsi="Times New Roman" w:cs="Times New Roman"/>
          <w:sz w:val="24"/>
          <w:szCs w:val="24"/>
        </w:rPr>
        <w:t xml:space="preserve"> phase only. A significant improvement was observed to all participants</w:t>
      </w:r>
      <w:r w:rsidR="001F7FD5">
        <w:rPr>
          <w:rFonts w:ascii="Times New Roman" w:hAnsi="Times New Roman" w:cs="Times New Roman"/>
          <w:sz w:val="24"/>
          <w:szCs w:val="24"/>
        </w:rPr>
        <w:t>,</w:t>
      </w:r>
      <w:r w:rsidR="00382D18">
        <w:rPr>
          <w:rFonts w:ascii="Times New Roman" w:hAnsi="Times New Roman" w:cs="Times New Roman"/>
          <w:sz w:val="24"/>
          <w:szCs w:val="24"/>
        </w:rPr>
        <w:t xml:space="preserve"> </w:t>
      </w:r>
      <w:r w:rsidR="001F7FD5">
        <w:rPr>
          <w:rFonts w:ascii="Times New Roman" w:hAnsi="Times New Roman" w:cs="Times New Roman"/>
          <w:sz w:val="24"/>
          <w:szCs w:val="24"/>
        </w:rPr>
        <w:t>in</w:t>
      </w:r>
      <w:r w:rsidR="00382D18">
        <w:rPr>
          <w:rFonts w:ascii="Times New Roman" w:hAnsi="Times New Roman" w:cs="Times New Roman"/>
          <w:sz w:val="24"/>
          <w:szCs w:val="24"/>
        </w:rPr>
        <w:t xml:space="preserve"> both upper limbs, during </w:t>
      </w:r>
      <w:r w:rsidR="001F7FD5">
        <w:rPr>
          <w:rFonts w:ascii="Times New Roman" w:hAnsi="Times New Roman" w:cs="Times New Roman"/>
          <w:sz w:val="24"/>
          <w:szCs w:val="24"/>
        </w:rPr>
        <w:t xml:space="preserve">the </w:t>
      </w:r>
      <w:r w:rsidR="00382D18">
        <w:rPr>
          <w:rFonts w:ascii="Times New Roman" w:hAnsi="Times New Roman" w:cs="Times New Roman"/>
          <w:sz w:val="24"/>
          <w:szCs w:val="24"/>
        </w:rPr>
        <w:t>intervention phase. However, during the follow-up phase there was a reduction</w:t>
      </w:r>
      <w:r w:rsidR="008858AC">
        <w:rPr>
          <w:rFonts w:ascii="Times New Roman" w:hAnsi="Times New Roman" w:cs="Times New Roman"/>
          <w:sz w:val="24"/>
          <w:szCs w:val="24"/>
        </w:rPr>
        <w:t xml:space="preserve"> for both left and right upper limbs</w:t>
      </w:r>
      <w:r w:rsidR="00382D18">
        <w:rPr>
          <w:rFonts w:ascii="Times New Roman" w:hAnsi="Times New Roman" w:cs="Times New Roman"/>
          <w:sz w:val="24"/>
          <w:szCs w:val="24"/>
        </w:rPr>
        <w:t xml:space="preserve"> in the performance (i.e., increased values) of all participants</w:t>
      </w:r>
      <w:r w:rsidR="000A42FB">
        <w:rPr>
          <w:rFonts w:ascii="Times New Roman" w:hAnsi="Times New Roman" w:cs="Times New Roman"/>
          <w:sz w:val="24"/>
          <w:szCs w:val="24"/>
        </w:rPr>
        <w:t>,</w:t>
      </w:r>
      <w:r w:rsidR="00382D18">
        <w:rPr>
          <w:rFonts w:ascii="Times New Roman" w:hAnsi="Times New Roman" w:cs="Times New Roman"/>
          <w:sz w:val="24"/>
          <w:szCs w:val="24"/>
        </w:rPr>
        <w:t xml:space="preserve"> </w:t>
      </w:r>
      <w:r w:rsidR="00F22DD5">
        <w:rPr>
          <w:rFonts w:ascii="Times New Roman" w:hAnsi="Times New Roman" w:cs="Times New Roman"/>
          <w:sz w:val="24"/>
          <w:szCs w:val="24"/>
        </w:rPr>
        <w:t>which</w:t>
      </w:r>
      <w:r w:rsidR="00382D18">
        <w:rPr>
          <w:rFonts w:ascii="Times New Roman" w:hAnsi="Times New Roman" w:cs="Times New Roman"/>
          <w:sz w:val="24"/>
          <w:szCs w:val="24"/>
        </w:rPr>
        <w:t xml:space="preserve"> return to the baseline values as were expected, since there was no </w:t>
      </w:r>
      <w:r w:rsidR="00235131">
        <w:rPr>
          <w:rFonts w:ascii="Times New Roman" w:hAnsi="Times New Roman" w:cs="Times New Roman"/>
          <w:sz w:val="24"/>
          <w:szCs w:val="24"/>
        </w:rPr>
        <w:t>exercise</w:t>
      </w:r>
      <w:r w:rsidR="00382D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97DEF2" w14:textId="77777777" w:rsidR="003B7527" w:rsidRPr="00D84880" w:rsidRDefault="003B7527" w:rsidP="00382D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CC3D47" w14:textId="7929D12F" w:rsidR="00A8349C" w:rsidRPr="000C7FD7" w:rsidRDefault="001F7FD5" w:rsidP="001F7FD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7FD7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A8349C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A8349C" w:rsidRPr="000C7FD7">
        <w:rPr>
          <w:rFonts w:ascii="Times New Roman" w:hAnsi="Times New Roman" w:cs="Times New Roman"/>
          <w:b/>
          <w:sz w:val="24"/>
          <w:szCs w:val="24"/>
        </w:rPr>
        <w:t>Isometric Dynamometer Test</w:t>
      </w:r>
      <w:r w:rsidR="00A8349C">
        <w:rPr>
          <w:rFonts w:ascii="Times New Roman" w:hAnsi="Times New Roman" w:cs="Times New Roman"/>
          <w:b/>
          <w:sz w:val="24"/>
          <w:szCs w:val="24"/>
        </w:rPr>
        <w:t xml:space="preserve"> data across all assessment points during baseline, intervention and follow-up.</w:t>
      </w:r>
    </w:p>
    <w:tbl>
      <w:tblPr>
        <w:tblStyle w:val="GridTable4-Accent3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95D5C" w:rsidRPr="00231708" w14:paraId="5B62BC22" w14:textId="77777777" w:rsidTr="00A7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D9D9D9" w:themeFill="background1" w:themeFillShade="D9"/>
          </w:tcPr>
          <w:p w14:paraId="696D3F12" w14:textId="77777777" w:rsidR="002638FD" w:rsidRPr="00A73030" w:rsidRDefault="002638FD" w:rsidP="00F634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1F197586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14:paraId="2EBE634F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58F48811" w14:textId="77777777" w:rsidR="002638FD" w:rsidRPr="00A73030" w:rsidRDefault="002638FD" w:rsidP="00F6342E">
            <w:pPr>
              <w:tabs>
                <w:tab w:val="left" w:pos="533"/>
                <w:tab w:val="center" w:pos="95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14:paraId="3814E11F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140D4026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C80CCD" w:rsidRPr="00231708" w14:paraId="75EF1B3E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D84561" w14:textId="77777777" w:rsidR="00C80CCD" w:rsidRPr="00231708" w:rsidRDefault="00C80CCD" w:rsidP="00C80CCD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</w:tcPr>
          <w:p w14:paraId="04EAA310" w14:textId="4CDAE740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</w:tcPr>
          <w:p w14:paraId="387E4400" w14:textId="04E667EE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F038DC3" w14:textId="670AED60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</w:tcPr>
          <w:p w14:paraId="266262E9" w14:textId="4CE0A3DD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09" w:type="dxa"/>
          </w:tcPr>
          <w:p w14:paraId="27793BCB" w14:textId="2125FAF6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</w:tcPr>
          <w:p w14:paraId="70F7A898" w14:textId="6F75D8AE" w:rsidR="00C80CCD" w:rsidRPr="008109A8" w:rsidRDefault="00C80CCD" w:rsidP="00C80CCD">
            <w:pPr>
              <w:tabs>
                <w:tab w:val="left" w:pos="533"/>
                <w:tab w:val="center" w:pos="95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680BC4DB" w14:textId="6E2B3531" w:rsidR="00C80CCD" w:rsidRPr="008109A8" w:rsidRDefault="00C80CCD" w:rsidP="00C80CCD">
            <w:pPr>
              <w:tabs>
                <w:tab w:val="left" w:pos="533"/>
                <w:tab w:val="center" w:pos="95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</w:tcPr>
          <w:p w14:paraId="268BE64B" w14:textId="63305F7E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09" w:type="dxa"/>
          </w:tcPr>
          <w:p w14:paraId="600E91D4" w14:textId="2456F587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</w:tcPr>
          <w:p w14:paraId="29FD4FE7" w14:textId="61A65B10" w:rsidR="00C80CCD" w:rsidRPr="008109A8" w:rsidRDefault="00C80CCD" w:rsidP="00C80C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A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</w:tr>
      <w:tr w:rsidR="009E239D" w:rsidRPr="00231708" w14:paraId="06FCB9E8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70F520EB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oulder Flexors</w:t>
            </w:r>
          </w:p>
        </w:tc>
      </w:tr>
      <w:tr w:rsidR="009E239D" w:rsidRPr="00231708" w14:paraId="02F1328D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74A75D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1E456976" w14:textId="04A980C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09" w:type="dxa"/>
          </w:tcPr>
          <w:p w14:paraId="67EBA310" w14:textId="1A4A9BD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8" w:type="dxa"/>
            <w:vAlign w:val="bottom"/>
          </w:tcPr>
          <w:p w14:paraId="55DB9CCA" w14:textId="0A5A88A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bottom"/>
          </w:tcPr>
          <w:p w14:paraId="651AD483" w14:textId="0894817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09" w:type="dxa"/>
            <w:vAlign w:val="bottom"/>
          </w:tcPr>
          <w:p w14:paraId="51578B57" w14:textId="79C192A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09" w:type="dxa"/>
            <w:vAlign w:val="bottom"/>
          </w:tcPr>
          <w:p w14:paraId="26897C12" w14:textId="61202C9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  <w:vAlign w:val="bottom"/>
          </w:tcPr>
          <w:p w14:paraId="036994DC" w14:textId="171F8EC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9" w:type="dxa"/>
            <w:vAlign w:val="bottom"/>
          </w:tcPr>
          <w:p w14:paraId="048078FE" w14:textId="13AA7FF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09" w:type="dxa"/>
            <w:vAlign w:val="bottom"/>
          </w:tcPr>
          <w:p w14:paraId="4FAE5D2C" w14:textId="0F3D1B9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09" w:type="dxa"/>
            <w:vAlign w:val="bottom"/>
          </w:tcPr>
          <w:p w14:paraId="6F3943F6" w14:textId="129C509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9E239D" w:rsidRPr="00231708" w14:paraId="75066FC3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2CFA33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2A877276" w14:textId="75BD9EE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09" w:type="dxa"/>
          </w:tcPr>
          <w:p w14:paraId="293EF40E" w14:textId="3B491E4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708" w:type="dxa"/>
          </w:tcPr>
          <w:p w14:paraId="6F259918" w14:textId="4E3A687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106F3006" w14:textId="443841D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09" w:type="dxa"/>
          </w:tcPr>
          <w:p w14:paraId="149204DD" w14:textId="1224753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</w:tcPr>
          <w:p w14:paraId="40D14BFB" w14:textId="2A5B828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08" w:type="dxa"/>
          </w:tcPr>
          <w:p w14:paraId="385CB0C7" w14:textId="30B66B3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09" w:type="dxa"/>
          </w:tcPr>
          <w:p w14:paraId="56F69EE7" w14:textId="0EFACDA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709" w:type="dxa"/>
          </w:tcPr>
          <w:p w14:paraId="4E3AF13D" w14:textId="3657E7F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09" w:type="dxa"/>
          </w:tcPr>
          <w:p w14:paraId="46458B86" w14:textId="11CC439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9E239D" w:rsidRPr="00231708" w14:paraId="53B4E154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2FA951D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32372405" w14:textId="068579C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09" w:type="dxa"/>
          </w:tcPr>
          <w:p w14:paraId="086DAD49" w14:textId="7F1AA8A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708" w:type="dxa"/>
          </w:tcPr>
          <w:p w14:paraId="729D7859" w14:textId="31C62F6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09" w:type="dxa"/>
          </w:tcPr>
          <w:p w14:paraId="1E1EDC54" w14:textId="3D42E67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709" w:type="dxa"/>
          </w:tcPr>
          <w:p w14:paraId="20F74EDF" w14:textId="1BB0FFA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4A997802" w14:textId="13AB87E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08" w:type="dxa"/>
          </w:tcPr>
          <w:p w14:paraId="7C9DCB00" w14:textId="613C433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</w:tcPr>
          <w:p w14:paraId="4C81BCE1" w14:textId="46B0C46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709" w:type="dxa"/>
          </w:tcPr>
          <w:p w14:paraId="2837E393" w14:textId="656BABF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09" w:type="dxa"/>
          </w:tcPr>
          <w:p w14:paraId="03223E18" w14:textId="6449D21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9E239D" w:rsidRPr="00231708" w14:paraId="4598421F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E96C78" w14:textId="6E3E2E3A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5D353FB7" w14:textId="2B26DC98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499E99B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DA250C" w14:textId="647CF9E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3CC6323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CC27D4" w14:textId="1A805BF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1B154AF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20F47D" w14:textId="1AE91F8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4A904BC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B503EA5" w14:textId="1CB713D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704D0A4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80149C" w14:textId="56911B3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3689835B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A38841" w14:textId="54811D1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5FECA40C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AEE874" w14:textId="145E4A3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66C895B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9185E85" w14:textId="0CDE0FE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6EB1723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6EEC686" w14:textId="287733A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F0CCAB0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42AA9F" w14:textId="28C8AD1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678BFEEA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2D671D" w14:textId="767A9F39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51D9CB28" w14:textId="298C9BC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2B538EAE" w14:textId="4953F3B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3F957830" w14:textId="7C6B29F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4308E25" w14:textId="3681DC9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5CA10F0" w14:textId="17CEE95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23F88574" w14:textId="7846C05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10248ACF" w14:textId="0052AC8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4EDEE9B" w14:textId="3E159C7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16E78E1F" w14:textId="00060DD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C43FE9F" w14:textId="35A4F53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42FDF847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00BF3918" w14:textId="77777777" w:rsidR="009E239D" w:rsidRPr="00C93BDF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Extensors</w:t>
            </w:r>
          </w:p>
        </w:tc>
      </w:tr>
      <w:tr w:rsidR="009E239D" w:rsidRPr="00231708" w14:paraId="29E45F7F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42A9C3B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11B8399C" w14:textId="28E0251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709" w:type="dxa"/>
          </w:tcPr>
          <w:p w14:paraId="6386D5A9" w14:textId="49D7F3B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708" w:type="dxa"/>
            <w:vAlign w:val="bottom"/>
          </w:tcPr>
          <w:p w14:paraId="46BF92E1" w14:textId="2EA3CCE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bottom"/>
          </w:tcPr>
          <w:p w14:paraId="3E729D73" w14:textId="11B8D6E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09" w:type="dxa"/>
            <w:vAlign w:val="bottom"/>
          </w:tcPr>
          <w:p w14:paraId="4E0F2B34" w14:textId="07F7E60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09" w:type="dxa"/>
            <w:vAlign w:val="bottom"/>
          </w:tcPr>
          <w:p w14:paraId="36F94F58" w14:textId="0E4C3B1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08" w:type="dxa"/>
            <w:vAlign w:val="bottom"/>
          </w:tcPr>
          <w:p w14:paraId="1565BA90" w14:textId="696208B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709" w:type="dxa"/>
            <w:vAlign w:val="bottom"/>
          </w:tcPr>
          <w:p w14:paraId="7AB2E6BF" w14:textId="3E0466E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709" w:type="dxa"/>
            <w:vAlign w:val="bottom"/>
          </w:tcPr>
          <w:p w14:paraId="3C4B35AF" w14:textId="2950005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  <w:vAlign w:val="bottom"/>
          </w:tcPr>
          <w:p w14:paraId="2C573DA3" w14:textId="00D4E52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9E239D" w:rsidRPr="00231708" w14:paraId="2797E11D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305757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0E937408" w14:textId="39FBE06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709" w:type="dxa"/>
          </w:tcPr>
          <w:p w14:paraId="49D71F10" w14:textId="7CAD470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08" w:type="dxa"/>
          </w:tcPr>
          <w:p w14:paraId="5CCF7F94" w14:textId="5CF7FE8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709" w:type="dxa"/>
          </w:tcPr>
          <w:p w14:paraId="1F5E37A5" w14:textId="7B1A02E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09" w:type="dxa"/>
          </w:tcPr>
          <w:p w14:paraId="7C897779" w14:textId="4C3F382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09" w:type="dxa"/>
          </w:tcPr>
          <w:p w14:paraId="40B9688C" w14:textId="1D830C0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708" w:type="dxa"/>
          </w:tcPr>
          <w:p w14:paraId="23ECABFC" w14:textId="70F445F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709" w:type="dxa"/>
          </w:tcPr>
          <w:p w14:paraId="498EB651" w14:textId="49EC714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2F51E1E" w14:textId="7D29CE3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10910C77" w14:textId="02685F1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  <w:tr w:rsidR="009E239D" w:rsidRPr="00231708" w14:paraId="30980C4B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A3E2A4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123A5D89" w14:textId="0EDCFC0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709" w:type="dxa"/>
          </w:tcPr>
          <w:p w14:paraId="64230DD6" w14:textId="1E8B0DC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08" w:type="dxa"/>
          </w:tcPr>
          <w:p w14:paraId="2FD6A602" w14:textId="30EB4CC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09" w:type="dxa"/>
          </w:tcPr>
          <w:p w14:paraId="58AB5758" w14:textId="2FEE830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4042A2C9" w14:textId="305B470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09" w:type="dxa"/>
          </w:tcPr>
          <w:p w14:paraId="576BCE5D" w14:textId="4770AD3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708" w:type="dxa"/>
          </w:tcPr>
          <w:p w14:paraId="5DD89B5A" w14:textId="662D028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709" w:type="dxa"/>
          </w:tcPr>
          <w:p w14:paraId="59CCB62B" w14:textId="0EC3787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709" w:type="dxa"/>
          </w:tcPr>
          <w:p w14:paraId="1D756DBC" w14:textId="47D9E2A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709" w:type="dxa"/>
          </w:tcPr>
          <w:p w14:paraId="3CFF7E2B" w14:textId="7914BF3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9E239D" w:rsidRPr="00231708" w14:paraId="339DE056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1C36F2" w14:textId="71A24A36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541C5676" w14:textId="2E74A906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4EBE6BB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2DD611" w14:textId="7A383CE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579C0ED0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7A24EB" w14:textId="18F1300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4DECD3F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E6FD93" w14:textId="118D9A7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6C2684D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9ABEB4" w14:textId="1CC2A39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38C0BD39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92D21C" w14:textId="5527F9D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48B15CC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9936A65" w14:textId="5740798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67C5C662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655F96" w14:textId="29588E4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BF0E00A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710CE7E" w14:textId="62CFE10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CDA3C67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CE78D0" w14:textId="2B4BF35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2BF949E2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DFD9083" w14:textId="15942F9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6B69A5C1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B408B3" w14:textId="58C2A19E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77BEA379" w14:textId="5A8449F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6792611A" w14:textId="77CB8C8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75A3FDEE" w14:textId="006C270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2F518B59" w14:textId="7209B08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65BA0C8" w14:textId="79A8878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434157C" w14:textId="5F8253C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3D29276A" w14:textId="4557B44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ED9E087" w14:textId="5BF8E46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7877EC6" w14:textId="1BC2313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41742C7" w14:textId="70F3123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216D0631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4F08D8AB" w14:textId="77777777" w:rsidR="009E239D" w:rsidRPr="00C93BDF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Internal Rotators</w:t>
            </w:r>
          </w:p>
        </w:tc>
      </w:tr>
      <w:tr w:rsidR="009E239D" w:rsidRPr="00231708" w14:paraId="217DFBEE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93591E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25CED381" w14:textId="7BF5F75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0A94BC3B" w14:textId="0288F44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08" w:type="dxa"/>
          </w:tcPr>
          <w:p w14:paraId="0705D809" w14:textId="0640E4B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bottom"/>
          </w:tcPr>
          <w:p w14:paraId="063D9861" w14:textId="3B83213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  <w:vAlign w:val="bottom"/>
          </w:tcPr>
          <w:p w14:paraId="040B832E" w14:textId="30CC5D3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09" w:type="dxa"/>
            <w:vAlign w:val="bottom"/>
          </w:tcPr>
          <w:p w14:paraId="48B42931" w14:textId="62C117C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08" w:type="dxa"/>
            <w:vAlign w:val="bottom"/>
          </w:tcPr>
          <w:p w14:paraId="429D2075" w14:textId="7E21CB8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  <w:vAlign w:val="bottom"/>
          </w:tcPr>
          <w:p w14:paraId="20F2F24F" w14:textId="4C7DDE9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09" w:type="dxa"/>
            <w:vAlign w:val="bottom"/>
          </w:tcPr>
          <w:p w14:paraId="23469752" w14:textId="545CCCC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bottom"/>
          </w:tcPr>
          <w:p w14:paraId="6627D75D" w14:textId="21A136B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E239D" w:rsidRPr="00231708" w14:paraId="49CA9D17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369793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3E61D27F" w14:textId="261DED9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09" w:type="dxa"/>
          </w:tcPr>
          <w:p w14:paraId="49D521C9" w14:textId="5B0F937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708" w:type="dxa"/>
          </w:tcPr>
          <w:p w14:paraId="107DF915" w14:textId="02927C9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709" w:type="dxa"/>
          </w:tcPr>
          <w:p w14:paraId="4BC96508" w14:textId="309D480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709" w:type="dxa"/>
          </w:tcPr>
          <w:p w14:paraId="0835CBE9" w14:textId="2B212CF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09" w:type="dxa"/>
          </w:tcPr>
          <w:p w14:paraId="12DC619E" w14:textId="24BA102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08" w:type="dxa"/>
          </w:tcPr>
          <w:p w14:paraId="2B99B82D" w14:textId="7189ADE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709" w:type="dxa"/>
          </w:tcPr>
          <w:p w14:paraId="433B5EA7" w14:textId="13D2388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709" w:type="dxa"/>
          </w:tcPr>
          <w:p w14:paraId="57AB115F" w14:textId="07285B5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709" w:type="dxa"/>
          </w:tcPr>
          <w:p w14:paraId="58C64825" w14:textId="40BC03A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</w:tr>
      <w:tr w:rsidR="009E239D" w:rsidRPr="00231708" w14:paraId="35134663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F95989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04ECE957" w14:textId="65317E5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09" w:type="dxa"/>
          </w:tcPr>
          <w:p w14:paraId="0FC058CB" w14:textId="7F9A2AD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708" w:type="dxa"/>
          </w:tcPr>
          <w:p w14:paraId="611B2156" w14:textId="48C2BDB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09" w:type="dxa"/>
          </w:tcPr>
          <w:p w14:paraId="68DAC5EB" w14:textId="1CE18F6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09" w:type="dxa"/>
          </w:tcPr>
          <w:p w14:paraId="2BE7B4DE" w14:textId="32C6269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09" w:type="dxa"/>
          </w:tcPr>
          <w:p w14:paraId="73128316" w14:textId="1109658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708" w:type="dxa"/>
          </w:tcPr>
          <w:p w14:paraId="283BC60D" w14:textId="49E0F85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</w:tcPr>
          <w:p w14:paraId="1829994C" w14:textId="02D05B4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9" w:type="dxa"/>
            <w:vAlign w:val="bottom"/>
          </w:tcPr>
          <w:p w14:paraId="0EEAB169" w14:textId="3244CDC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</w:tcPr>
          <w:p w14:paraId="5CA4B07B" w14:textId="07E6332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9E239D" w:rsidRPr="00231708" w14:paraId="4FFDE96F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1A0770" w14:textId="4F5F80DD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3F80066D" w14:textId="709C2D26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36C9D04A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8361DC" w14:textId="77486F3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586AFB7C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44DFBBB" w14:textId="1B3E9B7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</w:tcPr>
          <w:p w14:paraId="71F40D69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BF015C" w14:textId="3AB36B6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1447789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A40AC0" w14:textId="14E9798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76C25CAB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3D49E9" w14:textId="1969FDB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3087E37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A49212D" w14:textId="682D879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56A40CD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8A714D" w14:textId="6E8CF81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E4B904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29420F" w14:textId="03EA146A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1498305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D7FDF0" w14:textId="2D82CDD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2546470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235AB6B" w14:textId="1420815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3EE08F33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F11EB0" w14:textId="2B3C61BB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6F333E32" w14:textId="30DE692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1BE5F276" w14:textId="4BDFE34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5F935ABA" w14:textId="102B5A5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30C84D0" w14:textId="5BE890A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24FE0FB" w14:textId="1237170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D76A040" w14:textId="35B7C3B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5AEE9164" w14:textId="31161A0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D4C8784" w14:textId="461DE83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BF792CB" w14:textId="0E1FD4A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3C7464B" w14:textId="3E0D876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56EFE021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47E27D5B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External Rotators</w:t>
            </w:r>
          </w:p>
        </w:tc>
      </w:tr>
      <w:tr w:rsidR="009E239D" w:rsidRPr="00231708" w14:paraId="29792886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76242F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0E5702E2" w14:textId="08A858B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09" w:type="dxa"/>
          </w:tcPr>
          <w:p w14:paraId="3B16497B" w14:textId="323205A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08" w:type="dxa"/>
            <w:vAlign w:val="bottom"/>
          </w:tcPr>
          <w:p w14:paraId="610DC20F" w14:textId="014A20B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  <w:vAlign w:val="bottom"/>
          </w:tcPr>
          <w:p w14:paraId="67DA9323" w14:textId="02376DF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09" w:type="dxa"/>
            <w:vAlign w:val="bottom"/>
          </w:tcPr>
          <w:p w14:paraId="474B8FD0" w14:textId="1DBD54F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bottom"/>
          </w:tcPr>
          <w:p w14:paraId="38D90032" w14:textId="58A771C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08" w:type="dxa"/>
            <w:vAlign w:val="bottom"/>
          </w:tcPr>
          <w:p w14:paraId="77E94BA3" w14:textId="4B65CD5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09" w:type="dxa"/>
            <w:vAlign w:val="bottom"/>
          </w:tcPr>
          <w:p w14:paraId="4C07A560" w14:textId="523D5ED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  <w:vAlign w:val="bottom"/>
          </w:tcPr>
          <w:p w14:paraId="5C6022C6" w14:textId="5AFF755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09" w:type="dxa"/>
            <w:vAlign w:val="bottom"/>
          </w:tcPr>
          <w:p w14:paraId="6F22EA08" w14:textId="2CF9A2A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9E239D" w:rsidRPr="00231708" w14:paraId="0201E9AA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145AA6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 phase</w:t>
            </w:r>
          </w:p>
        </w:tc>
        <w:tc>
          <w:tcPr>
            <w:tcW w:w="709" w:type="dxa"/>
          </w:tcPr>
          <w:p w14:paraId="2FE64E19" w14:textId="3D605EC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314EECF9" w14:textId="440EE80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8" w:type="dxa"/>
          </w:tcPr>
          <w:p w14:paraId="3BE5E8C5" w14:textId="13D56AD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09" w:type="dxa"/>
          </w:tcPr>
          <w:p w14:paraId="7E1F9F03" w14:textId="238267B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</w:tcPr>
          <w:p w14:paraId="1E2420F1" w14:textId="0372557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09" w:type="dxa"/>
          </w:tcPr>
          <w:p w14:paraId="6B1071EC" w14:textId="2AC5882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08" w:type="dxa"/>
          </w:tcPr>
          <w:p w14:paraId="70EF69A9" w14:textId="1B82C67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709" w:type="dxa"/>
          </w:tcPr>
          <w:p w14:paraId="2BB56D36" w14:textId="176D00D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709" w:type="dxa"/>
          </w:tcPr>
          <w:p w14:paraId="6A2B6AFC" w14:textId="1545E38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09" w:type="dxa"/>
          </w:tcPr>
          <w:p w14:paraId="1EB4327F" w14:textId="7FE2973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9E239D" w:rsidRPr="00231708" w14:paraId="46538519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6DC2BA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73D4143D" w14:textId="3520497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</w:tcPr>
          <w:p w14:paraId="2A19619F" w14:textId="0AE815A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08" w:type="dxa"/>
          </w:tcPr>
          <w:p w14:paraId="2AC2D52C" w14:textId="7D707E9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09" w:type="dxa"/>
          </w:tcPr>
          <w:p w14:paraId="0F78CC9C" w14:textId="5CD26A5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709" w:type="dxa"/>
          </w:tcPr>
          <w:p w14:paraId="284E250F" w14:textId="54456AC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</w:tcPr>
          <w:p w14:paraId="58F0869E" w14:textId="770559B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14:paraId="1E6930E5" w14:textId="0303960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09" w:type="dxa"/>
          </w:tcPr>
          <w:p w14:paraId="44857E55" w14:textId="4BC595D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</w:tcPr>
          <w:p w14:paraId="504C651C" w14:textId="35365FC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09" w:type="dxa"/>
          </w:tcPr>
          <w:p w14:paraId="1DCFC209" w14:textId="32D121E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E239D" w:rsidRPr="00231708" w14:paraId="3FF2A444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BAEB95" w14:textId="234F1B6F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0D25E1E8" w14:textId="1AEC84BA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32AF1FEA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584240" w14:textId="03682B0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0493A1F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F230DF" w14:textId="2EB8D1E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5FB54CF2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49A784" w14:textId="4955B94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0F45A029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AC4364" w14:textId="7D1E0C9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061D549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A219A7" w14:textId="2E43F77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234EE279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BECDFC" w14:textId="2453098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3B9E3346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F1021E" w14:textId="3F21E3E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61318BF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1EB189E" w14:textId="55A952F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2041AF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1C5425" w14:textId="728A99B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1C0E88D7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D4D4C0" w14:textId="74A4657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13475888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94885D" w14:textId="705BAFB0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0F403274" w14:textId="4E46746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2CDC3760" w14:textId="0359509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1745304D" w14:textId="78B2B38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45AA5F4" w14:textId="04D6434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49D7362" w14:textId="007916F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1760461A" w14:textId="20A099F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636E2291" w14:textId="12307C0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13310DB0" w14:textId="5BDFD59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BE6D9D3" w14:textId="4A37FF9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23F5908" w14:textId="61D64DE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58B66E49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331C1DF7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Adductors</w:t>
            </w:r>
          </w:p>
        </w:tc>
      </w:tr>
      <w:tr w:rsidR="009E239D" w:rsidRPr="00231708" w14:paraId="673AE34E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9B1D363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66077A3E" w14:textId="53BCF48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09" w:type="dxa"/>
          </w:tcPr>
          <w:p w14:paraId="47E99156" w14:textId="1133411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08" w:type="dxa"/>
            <w:vAlign w:val="bottom"/>
          </w:tcPr>
          <w:p w14:paraId="667970E6" w14:textId="2AB8FB9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09" w:type="dxa"/>
            <w:vAlign w:val="bottom"/>
          </w:tcPr>
          <w:p w14:paraId="5BED0D88" w14:textId="7919AE7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709" w:type="dxa"/>
            <w:vAlign w:val="bottom"/>
          </w:tcPr>
          <w:p w14:paraId="302CFC6A" w14:textId="0BB28F0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bottom"/>
          </w:tcPr>
          <w:p w14:paraId="48DC3876" w14:textId="168D910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708" w:type="dxa"/>
            <w:vAlign w:val="bottom"/>
          </w:tcPr>
          <w:p w14:paraId="436EEB6C" w14:textId="41F0857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709" w:type="dxa"/>
            <w:vAlign w:val="bottom"/>
          </w:tcPr>
          <w:p w14:paraId="114A5EEF" w14:textId="468EBAE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9" w:type="dxa"/>
            <w:vAlign w:val="bottom"/>
          </w:tcPr>
          <w:p w14:paraId="6D28C259" w14:textId="5AAC412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9" w:type="dxa"/>
            <w:vAlign w:val="bottom"/>
          </w:tcPr>
          <w:p w14:paraId="4FB4D421" w14:textId="459DF50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9E239D" w:rsidRPr="00231708" w14:paraId="5B10A266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2F2810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0120C9E7" w14:textId="12FD6B6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709" w:type="dxa"/>
          </w:tcPr>
          <w:p w14:paraId="61EE5F75" w14:textId="76559ED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708" w:type="dxa"/>
          </w:tcPr>
          <w:p w14:paraId="10D102B8" w14:textId="1597C41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709" w:type="dxa"/>
          </w:tcPr>
          <w:p w14:paraId="3D620B69" w14:textId="6948250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709" w:type="dxa"/>
          </w:tcPr>
          <w:p w14:paraId="755C8851" w14:textId="5C2592B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09" w:type="dxa"/>
          </w:tcPr>
          <w:p w14:paraId="79E68F12" w14:textId="5002352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08" w:type="dxa"/>
          </w:tcPr>
          <w:p w14:paraId="1D0BAB4A" w14:textId="433DB28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709" w:type="dxa"/>
          </w:tcPr>
          <w:p w14:paraId="63B6F233" w14:textId="6CA5ED5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709" w:type="dxa"/>
          </w:tcPr>
          <w:p w14:paraId="7C7670D4" w14:textId="1D4D5D2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709" w:type="dxa"/>
          </w:tcPr>
          <w:p w14:paraId="66D38134" w14:textId="57CED55A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9E239D" w:rsidRPr="00231708" w14:paraId="393FF398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32FC39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4702D007" w14:textId="1F0E4D8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9" w:type="dxa"/>
          </w:tcPr>
          <w:p w14:paraId="51F374A8" w14:textId="4DBABB5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708" w:type="dxa"/>
          </w:tcPr>
          <w:p w14:paraId="03CF4240" w14:textId="7A4B6F9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709" w:type="dxa"/>
          </w:tcPr>
          <w:p w14:paraId="412D5656" w14:textId="0FC0CD1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709" w:type="dxa"/>
          </w:tcPr>
          <w:p w14:paraId="0355E6DB" w14:textId="287AB03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14:paraId="11860939" w14:textId="7FBDF10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</w:tcPr>
          <w:p w14:paraId="5E1C82E2" w14:textId="30F7902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09" w:type="dxa"/>
          </w:tcPr>
          <w:p w14:paraId="06D5F444" w14:textId="348E006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709" w:type="dxa"/>
          </w:tcPr>
          <w:p w14:paraId="59089836" w14:textId="3BFA5F2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709" w:type="dxa"/>
          </w:tcPr>
          <w:p w14:paraId="39C442B5" w14:textId="34DBD18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9E239D" w:rsidRPr="00231708" w14:paraId="7C4857BB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B0A821" w14:textId="17623CC8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6570DFE3" w14:textId="582EB9FA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02BFDD6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64A0738" w14:textId="159C765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0FB2364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103BD91" w14:textId="42D804D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3B04D2A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8C55CB" w14:textId="4311AEE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7287CB02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C418B8" w14:textId="5E83F0A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05C785E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F55216" w14:textId="52699B4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34D5A8C3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5B10F2" w14:textId="03B8124A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24622C9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CA616E3" w14:textId="65548EF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46B1A637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C8EFCA" w14:textId="2842541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F22374A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9A3CC75" w14:textId="2EAFC19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0024790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E7878E" w14:textId="2280548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578EDB85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E5A9897" w14:textId="6CB5070E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749CDC34" w14:textId="2E7549A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40B8A0C4" w14:textId="743DE8B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05FC4C02" w14:textId="186EA44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AFCA32C" w14:textId="06B42A4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90C9C8A" w14:textId="3877E0B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3DE0D89" w14:textId="47A2655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38BA0B79" w14:textId="77FC8C5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456FE77" w14:textId="139FB99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286D0F72" w14:textId="27A3729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AF657AF" w14:textId="30368FA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704DA226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1E885C67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Abductors</w:t>
            </w:r>
          </w:p>
        </w:tc>
      </w:tr>
      <w:tr w:rsidR="009E239D" w:rsidRPr="00231708" w14:paraId="25D6060B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5277A0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0FC41DA7" w14:textId="74F595D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bottom"/>
          </w:tcPr>
          <w:p w14:paraId="71B25220" w14:textId="6B2BE20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08" w:type="dxa"/>
            <w:vAlign w:val="bottom"/>
          </w:tcPr>
          <w:p w14:paraId="61059A3F" w14:textId="71B56C8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709" w:type="dxa"/>
            <w:vAlign w:val="bottom"/>
          </w:tcPr>
          <w:p w14:paraId="2EFB5035" w14:textId="37088EF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709" w:type="dxa"/>
            <w:vAlign w:val="bottom"/>
          </w:tcPr>
          <w:p w14:paraId="7A40DB9D" w14:textId="120FC59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09" w:type="dxa"/>
            <w:vAlign w:val="bottom"/>
          </w:tcPr>
          <w:p w14:paraId="2536187D" w14:textId="039906C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08" w:type="dxa"/>
            <w:vAlign w:val="bottom"/>
          </w:tcPr>
          <w:p w14:paraId="27563007" w14:textId="74CD84C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09" w:type="dxa"/>
            <w:vAlign w:val="bottom"/>
          </w:tcPr>
          <w:p w14:paraId="307D545C" w14:textId="54B346C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09" w:type="dxa"/>
            <w:vAlign w:val="bottom"/>
          </w:tcPr>
          <w:p w14:paraId="531A22C4" w14:textId="798F94D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  <w:vAlign w:val="bottom"/>
          </w:tcPr>
          <w:p w14:paraId="2CB48EC6" w14:textId="12A28F0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9E239D" w:rsidRPr="00231708" w14:paraId="0F387435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B28BBF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42A7D742" w14:textId="0C82CA4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09" w:type="dxa"/>
          </w:tcPr>
          <w:p w14:paraId="3BF9D3A5" w14:textId="0D8AA90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708" w:type="dxa"/>
          </w:tcPr>
          <w:p w14:paraId="7A394485" w14:textId="5810941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02068B85" w14:textId="5E621D5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</w:tcPr>
          <w:p w14:paraId="502321B1" w14:textId="021D20E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709" w:type="dxa"/>
          </w:tcPr>
          <w:p w14:paraId="6ED05BDE" w14:textId="20A5C14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08" w:type="dxa"/>
          </w:tcPr>
          <w:p w14:paraId="4A6138F4" w14:textId="0B6AC4D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0ED2B24C" w14:textId="7CAE5032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709" w:type="dxa"/>
          </w:tcPr>
          <w:p w14:paraId="440ED64A" w14:textId="144D68C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09" w:type="dxa"/>
          </w:tcPr>
          <w:p w14:paraId="083FB612" w14:textId="015639E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9E239D" w:rsidRPr="00231708" w14:paraId="17466826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CEDA6B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319DE116" w14:textId="1097BA6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709" w:type="dxa"/>
          </w:tcPr>
          <w:p w14:paraId="10D0D4E6" w14:textId="1B82D82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14:paraId="36842F1B" w14:textId="0F0D05C1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09" w:type="dxa"/>
          </w:tcPr>
          <w:p w14:paraId="080FF774" w14:textId="750D14A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709" w:type="dxa"/>
          </w:tcPr>
          <w:p w14:paraId="6794CC0B" w14:textId="32851ED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</w:tcPr>
          <w:p w14:paraId="5264B6F5" w14:textId="11F3C6F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8" w:type="dxa"/>
          </w:tcPr>
          <w:p w14:paraId="7CCBC398" w14:textId="1A0D649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09" w:type="dxa"/>
          </w:tcPr>
          <w:p w14:paraId="301BA252" w14:textId="4647988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709" w:type="dxa"/>
          </w:tcPr>
          <w:p w14:paraId="2F2EE042" w14:textId="78B95E8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09" w:type="dxa"/>
          </w:tcPr>
          <w:p w14:paraId="345E0DDB" w14:textId="63F7AFB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9E239D" w:rsidRPr="00231708" w14:paraId="509F9EB5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50F1F4" w14:textId="7719EFEA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03162844" w14:textId="1A5F10CF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27D7A1E5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4135D7F" w14:textId="166A8DC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05AAC72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F68BBB" w14:textId="03A7EAF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01A26BB9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5B776B" w14:textId="4F0B4AE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11DE60C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00FD30" w14:textId="1B3278F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37FC9917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EFE18EA" w14:textId="7089CB5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502497D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0EBA3A" w14:textId="26E30AF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0ED7AB9A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10B0828" w14:textId="02DEEAC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43B46C4F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44AC24" w14:textId="7BABDBA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A6D334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8CB11A" w14:textId="4A54B53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301C57FF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8730BFC" w14:textId="4A689B2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4634A98C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6986FA1" w14:textId="1934FC86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70FF4036" w14:textId="10CEF9D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0B4F57D3" w14:textId="5BEE6CA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7DE8E508" w14:textId="7F468B8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AA76AA0" w14:textId="7A58A0E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3B26CBE" w14:textId="7149B29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F028F16" w14:textId="6F27C3F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00382593" w14:textId="3CE1476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5061F12" w14:textId="0B1778E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6E29E86" w14:textId="2EB895A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EE8709A" w14:textId="2A14953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14C7C587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6D594563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Horizontal Adductors</w:t>
            </w:r>
          </w:p>
        </w:tc>
      </w:tr>
      <w:tr w:rsidR="009E239D" w:rsidRPr="00231708" w14:paraId="684BAECC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F18882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230ED379" w14:textId="34D4979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09" w:type="dxa"/>
            <w:vAlign w:val="bottom"/>
          </w:tcPr>
          <w:p w14:paraId="0AD3802F" w14:textId="3C5BF1A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08" w:type="dxa"/>
            <w:vAlign w:val="bottom"/>
          </w:tcPr>
          <w:p w14:paraId="6EE93987" w14:textId="71E5F67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09" w:type="dxa"/>
            <w:vAlign w:val="bottom"/>
          </w:tcPr>
          <w:p w14:paraId="0450E190" w14:textId="05F1ED8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bottom"/>
          </w:tcPr>
          <w:p w14:paraId="2DEA0BFC" w14:textId="07C57EA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09" w:type="dxa"/>
            <w:vAlign w:val="bottom"/>
          </w:tcPr>
          <w:p w14:paraId="06DA7EA5" w14:textId="299C403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708" w:type="dxa"/>
            <w:vAlign w:val="bottom"/>
          </w:tcPr>
          <w:p w14:paraId="073926FC" w14:textId="5028DA0D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  <w:vAlign w:val="bottom"/>
          </w:tcPr>
          <w:p w14:paraId="36993703" w14:textId="706D391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bottom"/>
          </w:tcPr>
          <w:p w14:paraId="2EE04109" w14:textId="344F05B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09" w:type="dxa"/>
            <w:vAlign w:val="bottom"/>
          </w:tcPr>
          <w:p w14:paraId="6C2BD307" w14:textId="7CA0188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9E239D" w:rsidRPr="00231708" w14:paraId="0CF89F73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7DC0AB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055543EE" w14:textId="5AC8A6C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09" w:type="dxa"/>
          </w:tcPr>
          <w:p w14:paraId="331BB2D7" w14:textId="2E522EC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08" w:type="dxa"/>
          </w:tcPr>
          <w:p w14:paraId="48A8B07B" w14:textId="1E2E4A1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0A873860" w14:textId="2D31B20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09" w:type="dxa"/>
          </w:tcPr>
          <w:p w14:paraId="008A7E9D" w14:textId="3E9817D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09" w:type="dxa"/>
          </w:tcPr>
          <w:p w14:paraId="5C28084D" w14:textId="6A58FE1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08" w:type="dxa"/>
          </w:tcPr>
          <w:p w14:paraId="06D365D1" w14:textId="4A42133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</w:tcPr>
          <w:p w14:paraId="76F5BAD2" w14:textId="2934646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709" w:type="dxa"/>
          </w:tcPr>
          <w:p w14:paraId="4C0CF776" w14:textId="569B6385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09" w:type="dxa"/>
          </w:tcPr>
          <w:p w14:paraId="287E365F" w14:textId="24DA062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</w:tr>
      <w:tr w:rsidR="009E239D" w:rsidRPr="00231708" w14:paraId="70E88D8D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09B673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44A9320B" w14:textId="5EB2936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14:paraId="29F1A8CA" w14:textId="21D9F22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08" w:type="dxa"/>
          </w:tcPr>
          <w:p w14:paraId="36E50A3A" w14:textId="70DD3A2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709" w:type="dxa"/>
          </w:tcPr>
          <w:p w14:paraId="0BC6196E" w14:textId="66877E8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09" w:type="dxa"/>
          </w:tcPr>
          <w:p w14:paraId="49CA59F1" w14:textId="6BD7912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09" w:type="dxa"/>
          </w:tcPr>
          <w:p w14:paraId="72E9493D" w14:textId="731865F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08" w:type="dxa"/>
          </w:tcPr>
          <w:p w14:paraId="7AABAF6E" w14:textId="63E9084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</w:tcPr>
          <w:p w14:paraId="2775FBFC" w14:textId="59FC81A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09" w:type="dxa"/>
            <w:vAlign w:val="bottom"/>
          </w:tcPr>
          <w:p w14:paraId="7450B11C" w14:textId="2245D2F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56A772B6" w14:textId="5B29E90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9E239D" w:rsidRPr="00231708" w14:paraId="3EE64100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CE3CF59" w14:textId="179600BB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P /</w:t>
            </w:r>
          </w:p>
          <w:p w14:paraId="248B4778" w14:textId="0A9654F0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03CDCD55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419A24" w14:textId="094AF37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412B4B76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C31EDD" w14:textId="34FAB56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720DF12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983B836" w14:textId="1BE8EACA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770EB00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3EC4BC" w14:textId="0984D1D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47E7B31F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0E4753" w14:textId="1ECF8A2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0A0D6624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D30BA0" w14:textId="3F1434A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7DEFE5C2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71D61C" w14:textId="774E2C6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4707EE3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32FD9F9" w14:textId="164B87E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6BBA110F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C9EB36" w14:textId="5C2D5E6A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71DE28A7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6517AF1" w14:textId="72CA90D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61F18E83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58617D" w14:textId="380A6770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33A0ACA3" w14:textId="1B6B284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360BB3D8" w14:textId="110EDBF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79FF3C02" w14:textId="518412D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4FAE1110" w14:textId="47730D5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3D161DC" w14:textId="1AF39E2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2A426F6" w14:textId="05344EF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1E7796BE" w14:textId="0D09441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CDEB5BC" w14:textId="6AAA934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6EEEEC6" w14:textId="538BECF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74AF6FA" w14:textId="60228F65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7BA10178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0AF5328D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er Horizontal Abductors</w:t>
            </w:r>
          </w:p>
        </w:tc>
      </w:tr>
      <w:tr w:rsidR="009E239D" w:rsidRPr="00231708" w14:paraId="778F39C2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C245E9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3A00FC72" w14:textId="243357F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709" w:type="dxa"/>
            <w:vAlign w:val="bottom"/>
          </w:tcPr>
          <w:p w14:paraId="52E18478" w14:textId="14BBBC5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8" w:type="dxa"/>
            <w:vAlign w:val="bottom"/>
          </w:tcPr>
          <w:p w14:paraId="30A3CE61" w14:textId="00A33F0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9" w:type="dxa"/>
            <w:vAlign w:val="bottom"/>
          </w:tcPr>
          <w:p w14:paraId="17313077" w14:textId="32F9CBF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09" w:type="dxa"/>
            <w:vAlign w:val="bottom"/>
          </w:tcPr>
          <w:p w14:paraId="551CF4CF" w14:textId="3E7556C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09" w:type="dxa"/>
            <w:vAlign w:val="bottom"/>
          </w:tcPr>
          <w:p w14:paraId="52E89026" w14:textId="3F9708D2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08" w:type="dxa"/>
            <w:vAlign w:val="bottom"/>
          </w:tcPr>
          <w:p w14:paraId="3EEEF1AC" w14:textId="723541A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09" w:type="dxa"/>
            <w:vAlign w:val="bottom"/>
          </w:tcPr>
          <w:p w14:paraId="6FBA3497" w14:textId="10C5076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09" w:type="dxa"/>
            <w:vAlign w:val="bottom"/>
          </w:tcPr>
          <w:p w14:paraId="55806E47" w14:textId="117BB29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709" w:type="dxa"/>
            <w:vAlign w:val="bottom"/>
          </w:tcPr>
          <w:p w14:paraId="3B138983" w14:textId="2119EC8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9E239D" w:rsidRPr="00231708" w14:paraId="7D58F2F4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CA7B924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5976890C" w14:textId="60C37CC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09" w:type="dxa"/>
          </w:tcPr>
          <w:p w14:paraId="33746B93" w14:textId="0135BE5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08" w:type="dxa"/>
          </w:tcPr>
          <w:p w14:paraId="144FB48E" w14:textId="11B5738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709" w:type="dxa"/>
          </w:tcPr>
          <w:p w14:paraId="50CE705F" w14:textId="3411DCC1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09" w:type="dxa"/>
          </w:tcPr>
          <w:p w14:paraId="1AB9BC9D" w14:textId="368F4F10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09" w:type="dxa"/>
          </w:tcPr>
          <w:p w14:paraId="62858D2D" w14:textId="203A2C58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08" w:type="dxa"/>
          </w:tcPr>
          <w:p w14:paraId="3885F5C1" w14:textId="0025584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09" w:type="dxa"/>
          </w:tcPr>
          <w:p w14:paraId="0631B101" w14:textId="71B92107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09" w:type="dxa"/>
          </w:tcPr>
          <w:p w14:paraId="3B601635" w14:textId="517F83ED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709" w:type="dxa"/>
          </w:tcPr>
          <w:p w14:paraId="7040B47C" w14:textId="7A944B76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9E239D" w:rsidRPr="00231708" w14:paraId="52230507" w14:textId="77777777" w:rsidTr="009E2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6D68DC" w14:textId="77777777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785CA140" w14:textId="46976990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709" w:type="dxa"/>
            <w:vAlign w:val="bottom"/>
          </w:tcPr>
          <w:p w14:paraId="14A31295" w14:textId="05D3A37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8" w:type="dxa"/>
          </w:tcPr>
          <w:p w14:paraId="4F0C9B32" w14:textId="791D5A7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709" w:type="dxa"/>
          </w:tcPr>
          <w:p w14:paraId="31AAA86E" w14:textId="2C4EA9C9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709" w:type="dxa"/>
          </w:tcPr>
          <w:p w14:paraId="7B0C4093" w14:textId="32D8DDD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09" w:type="dxa"/>
          </w:tcPr>
          <w:p w14:paraId="20164595" w14:textId="72C3ED74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08" w:type="dxa"/>
          </w:tcPr>
          <w:p w14:paraId="11783A7A" w14:textId="33B93C58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09" w:type="dxa"/>
          </w:tcPr>
          <w:p w14:paraId="4C680986" w14:textId="6634EEF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09" w:type="dxa"/>
          </w:tcPr>
          <w:p w14:paraId="4E424427" w14:textId="23F50DF7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5F3D6A47" w14:textId="261FEC3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9E239D" w:rsidRPr="00231708" w14:paraId="4C5FA8C9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B8C5B1" w14:textId="46ED2546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2484B237" w14:textId="0E84D01A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39B98FC8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B5A533" w14:textId="1ECDB6A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2332C4E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8F585E" w14:textId="6DB7B6FF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7625099E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3DC287" w14:textId="05EEEE69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60D45D68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5C673F" w14:textId="4E10535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44C2A64B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5F1B5B1" w14:textId="7A725F63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617971E6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D40258" w14:textId="0B138104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644CC28D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6AC8E8" w14:textId="6FD0877E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17C18461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FAA2513" w14:textId="76004B9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B2581AB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5D3DF8" w14:textId="38EC34CB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31B51D98" w14:textId="77777777" w:rsidR="009E239D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1F146F" w14:textId="0C3D2B7C" w:rsidR="009E239D" w:rsidRPr="00231708" w:rsidRDefault="009E239D" w:rsidP="009E23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E239D" w:rsidRPr="00231708" w14:paraId="29505542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DB0548" w14:textId="2E2CC47C" w:rsidR="009E239D" w:rsidRPr="00C93BDF" w:rsidRDefault="009E239D" w:rsidP="009E23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496661F7" w14:textId="54E5446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77C90D27" w14:textId="3BF44B96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770A9BDB" w14:textId="3A3CD6E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D0A2927" w14:textId="635B2F4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9D99C1A" w14:textId="10C2587F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C4670AD" w14:textId="06491E9E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655D97E1" w14:textId="2DEAD8AC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2987678" w14:textId="04619FBA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E05AA5E" w14:textId="58B22803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A65AAA4" w14:textId="21B9F0AB" w:rsidR="009E239D" w:rsidRPr="00231708" w:rsidRDefault="009E239D" w:rsidP="009E23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E239D" w:rsidRPr="00231708" w14:paraId="7987A9AB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09E38C3D" w14:textId="77777777" w:rsidR="009E239D" w:rsidRPr="006C2659" w:rsidRDefault="009E239D" w:rsidP="009E23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bow flexors </w:t>
            </w:r>
          </w:p>
        </w:tc>
      </w:tr>
      <w:tr w:rsidR="00E254C8" w:rsidRPr="00231708" w14:paraId="0C659089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84F716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5C07EB78" w14:textId="73C1862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709" w:type="dxa"/>
            <w:vAlign w:val="bottom"/>
          </w:tcPr>
          <w:p w14:paraId="36E14AB0" w14:textId="5B50C87A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08" w:type="dxa"/>
            <w:vAlign w:val="bottom"/>
          </w:tcPr>
          <w:p w14:paraId="7BFB1195" w14:textId="3A9C65C0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bottom"/>
          </w:tcPr>
          <w:p w14:paraId="69DE848D" w14:textId="38A87CFE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09" w:type="dxa"/>
            <w:vAlign w:val="bottom"/>
          </w:tcPr>
          <w:p w14:paraId="18900624" w14:textId="3C44ED02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bottom"/>
          </w:tcPr>
          <w:p w14:paraId="684862A6" w14:textId="01F9EFC1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08" w:type="dxa"/>
            <w:vAlign w:val="bottom"/>
          </w:tcPr>
          <w:p w14:paraId="3BFD76C3" w14:textId="3281C7B4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  <w:vAlign w:val="bottom"/>
          </w:tcPr>
          <w:p w14:paraId="05C1E55E" w14:textId="6E242849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09" w:type="dxa"/>
            <w:vAlign w:val="bottom"/>
          </w:tcPr>
          <w:p w14:paraId="7A890868" w14:textId="1890F7EC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709" w:type="dxa"/>
            <w:vAlign w:val="bottom"/>
          </w:tcPr>
          <w:p w14:paraId="761485FF" w14:textId="7CE720DA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</w:tr>
      <w:tr w:rsidR="00E254C8" w:rsidRPr="00231708" w14:paraId="48B51B60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6685DA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0B29CAE0" w14:textId="624516FB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09" w:type="dxa"/>
          </w:tcPr>
          <w:p w14:paraId="5D589C36" w14:textId="4527CD28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8" w:type="dxa"/>
          </w:tcPr>
          <w:p w14:paraId="2B6D9D3C" w14:textId="1CF836F7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709" w:type="dxa"/>
          </w:tcPr>
          <w:p w14:paraId="2735C391" w14:textId="32CFE4E1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</w:tcPr>
          <w:p w14:paraId="549C5110" w14:textId="3B4544D0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709" w:type="dxa"/>
          </w:tcPr>
          <w:p w14:paraId="0BDEC648" w14:textId="6C6F5F2E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708" w:type="dxa"/>
          </w:tcPr>
          <w:p w14:paraId="7C69681B" w14:textId="37D70F05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9" w:type="dxa"/>
          </w:tcPr>
          <w:p w14:paraId="72CBDD99" w14:textId="7C2A7592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09" w:type="dxa"/>
          </w:tcPr>
          <w:p w14:paraId="12013849" w14:textId="0C83E624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709" w:type="dxa"/>
          </w:tcPr>
          <w:p w14:paraId="53D90C2E" w14:textId="49E44807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</w:tr>
      <w:tr w:rsidR="00E254C8" w:rsidRPr="00231708" w14:paraId="4DB7B602" w14:textId="77777777" w:rsidTr="0037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E80378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6DDA0B60" w14:textId="0F8F82AA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709" w:type="dxa"/>
            <w:vAlign w:val="bottom"/>
          </w:tcPr>
          <w:p w14:paraId="60F35A95" w14:textId="22F6536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708" w:type="dxa"/>
          </w:tcPr>
          <w:p w14:paraId="72E6F7F1" w14:textId="79616EC1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709" w:type="dxa"/>
          </w:tcPr>
          <w:p w14:paraId="21C2D562" w14:textId="6C8C65F3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709" w:type="dxa"/>
          </w:tcPr>
          <w:p w14:paraId="4A80DBC1" w14:textId="6B6DA64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709" w:type="dxa"/>
          </w:tcPr>
          <w:p w14:paraId="4C7B5C12" w14:textId="07A35E07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708" w:type="dxa"/>
          </w:tcPr>
          <w:p w14:paraId="3387FA07" w14:textId="5068095C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09" w:type="dxa"/>
          </w:tcPr>
          <w:p w14:paraId="028FB012" w14:textId="03ED6864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709" w:type="dxa"/>
            <w:vAlign w:val="bottom"/>
          </w:tcPr>
          <w:p w14:paraId="5D6247A1" w14:textId="3B20988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709" w:type="dxa"/>
          </w:tcPr>
          <w:p w14:paraId="1E62C1F6" w14:textId="55ABFFB2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E254C8" w:rsidRPr="00231708" w14:paraId="3590BA7D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DD60B7" w14:textId="7C880A9D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1BCE5B0C" w14:textId="44D4239F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0F94615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87998C" w14:textId="4A6624AF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5EEA17B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1A86EC" w14:textId="559BBE83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29E2D7D4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B6D743" w14:textId="7E7EA146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61300FCA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86D02C7" w14:textId="0BDAA39C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6891771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910532D" w14:textId="2F91AFB4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215AF5C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53B8BE" w14:textId="3992C455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423BE065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E3313B" w14:textId="0E1C5198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45CA6BAA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E486F6" w14:textId="01914076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6C88DF70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1A8619" w14:textId="59F0CED0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427D309F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975B26" w14:textId="57BF1F3F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E254C8" w:rsidRPr="00231708" w14:paraId="17F4B524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4F26A7" w14:textId="491D5BAE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538A94F5" w14:textId="4B9A399F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06814F01" w14:textId="52E87FEE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29C07E3B" w14:textId="5AFE02A6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8B75EFF" w14:textId="5DC34860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DC43402" w14:textId="030E4EC8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3B0BDC43" w14:textId="4E82B4D7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510DBE45" w14:textId="6F72F1F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1749454B" w14:textId="3C62B154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0F41B1F" w14:textId="063AD69C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FC15C09" w14:textId="5A1EABC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254C8" w:rsidRPr="00231708" w14:paraId="251EC1B7" w14:textId="77777777" w:rsidTr="00695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21D5E0D3" w14:textId="77777777" w:rsidR="00E254C8" w:rsidRPr="00C93BDF" w:rsidRDefault="00E254C8" w:rsidP="00E254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bow extensors </w:t>
            </w:r>
          </w:p>
        </w:tc>
      </w:tr>
      <w:tr w:rsidR="00E254C8" w:rsidRPr="00231708" w14:paraId="4592B116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FA52C3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  <w:vAlign w:val="bottom"/>
          </w:tcPr>
          <w:p w14:paraId="4945CF0B" w14:textId="4511A524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bottom"/>
          </w:tcPr>
          <w:p w14:paraId="1624A86C" w14:textId="59A6F128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8" w:type="dxa"/>
            <w:vAlign w:val="bottom"/>
          </w:tcPr>
          <w:p w14:paraId="175DFF65" w14:textId="43093AA7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09" w:type="dxa"/>
            <w:vAlign w:val="bottom"/>
          </w:tcPr>
          <w:p w14:paraId="0C1B7619" w14:textId="2896A97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09" w:type="dxa"/>
            <w:vAlign w:val="bottom"/>
          </w:tcPr>
          <w:p w14:paraId="148E5D99" w14:textId="0451E997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709" w:type="dxa"/>
            <w:vAlign w:val="bottom"/>
          </w:tcPr>
          <w:p w14:paraId="34A9791F" w14:textId="30613F20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08" w:type="dxa"/>
            <w:vAlign w:val="bottom"/>
          </w:tcPr>
          <w:p w14:paraId="64985920" w14:textId="1B5B006D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09" w:type="dxa"/>
            <w:vAlign w:val="bottom"/>
          </w:tcPr>
          <w:p w14:paraId="43A009AD" w14:textId="51EE107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09" w:type="dxa"/>
            <w:vAlign w:val="bottom"/>
          </w:tcPr>
          <w:p w14:paraId="6D9FFEA6" w14:textId="1A65419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709" w:type="dxa"/>
            <w:vAlign w:val="bottom"/>
          </w:tcPr>
          <w:p w14:paraId="2DF9071D" w14:textId="6B4DDDE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254C8" w:rsidRPr="00231708" w14:paraId="744059D1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A072C2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515F472E" w14:textId="50F941D3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09" w:type="dxa"/>
          </w:tcPr>
          <w:p w14:paraId="4F3A8D39" w14:textId="747E648B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708" w:type="dxa"/>
          </w:tcPr>
          <w:p w14:paraId="1448918F" w14:textId="541BE5FE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09" w:type="dxa"/>
          </w:tcPr>
          <w:p w14:paraId="3F04EA39" w14:textId="36EFABD8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709" w:type="dxa"/>
          </w:tcPr>
          <w:p w14:paraId="3A9A6D4A" w14:textId="557AED31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09" w:type="dxa"/>
          </w:tcPr>
          <w:p w14:paraId="515F8EE4" w14:textId="1DBF7A74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08" w:type="dxa"/>
          </w:tcPr>
          <w:p w14:paraId="59F9A6F4" w14:textId="0D2C1E6E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709" w:type="dxa"/>
          </w:tcPr>
          <w:p w14:paraId="5986CE95" w14:textId="34FB2C01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709" w:type="dxa"/>
          </w:tcPr>
          <w:p w14:paraId="23B01235" w14:textId="3992A65C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709" w:type="dxa"/>
          </w:tcPr>
          <w:p w14:paraId="34B73A32" w14:textId="25468F75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E254C8" w:rsidRPr="00231708" w14:paraId="56F9C137" w14:textId="77777777" w:rsidTr="0037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C295F8" w14:textId="7777777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3B002C6D" w14:textId="055F1D23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09" w:type="dxa"/>
            <w:vAlign w:val="bottom"/>
          </w:tcPr>
          <w:p w14:paraId="10B52991" w14:textId="2FE4209C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08" w:type="dxa"/>
          </w:tcPr>
          <w:p w14:paraId="11085C98" w14:textId="4D532C7F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709" w:type="dxa"/>
          </w:tcPr>
          <w:p w14:paraId="08D5008C" w14:textId="23A05C1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09" w:type="dxa"/>
          </w:tcPr>
          <w:p w14:paraId="6E82BFB7" w14:textId="67EA5880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709" w:type="dxa"/>
          </w:tcPr>
          <w:p w14:paraId="2901CCEA" w14:textId="55C98716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8" w:type="dxa"/>
          </w:tcPr>
          <w:p w14:paraId="451EE32E" w14:textId="70982AB7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709" w:type="dxa"/>
          </w:tcPr>
          <w:p w14:paraId="4CFE4210" w14:textId="22D3FCBB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09" w:type="dxa"/>
          </w:tcPr>
          <w:p w14:paraId="51393E4C" w14:textId="4A04E319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1C17C553" w14:textId="1EFA3952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E254C8" w:rsidRPr="00231708" w14:paraId="531A361D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6D89BD" w14:textId="0ECDA3F7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4676406F" w14:textId="2F49D9D3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2CED874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192B9EA" w14:textId="2F6AA3A7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5DC3BABD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F32CCF" w14:textId="38DFDC19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0ADEDB35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00AE321" w14:textId="228C3648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59FA3B18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B85256" w14:textId="6FB9E5E7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24520F54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3B9610" w14:textId="7B22C169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2F5033C1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F8E882" w14:textId="32DE4802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18AB96A2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FCB770" w14:textId="09BE8AEA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399347A8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163952" w14:textId="6230DAEF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38892174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EA205E3" w14:textId="7FD54424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0075D303" w14:textId="77777777" w:rsidR="00E254C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C89C1F" w14:textId="432CD3DC" w:rsidR="00E254C8" w:rsidRPr="00231708" w:rsidRDefault="00E254C8" w:rsidP="00E254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E254C8" w:rsidRPr="00231708" w14:paraId="046BFA9F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9AE31C" w14:textId="28904975" w:rsidR="00E254C8" w:rsidRPr="00C93BDF" w:rsidRDefault="00E254C8" w:rsidP="00E254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-value &lt;</w:t>
            </w:r>
          </w:p>
        </w:tc>
        <w:tc>
          <w:tcPr>
            <w:tcW w:w="709" w:type="dxa"/>
          </w:tcPr>
          <w:p w14:paraId="64076437" w14:textId="29150BBF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0A9C70EB" w14:textId="7F0B7316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2EA4A02B" w14:textId="780B1A35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CA15F51" w14:textId="49B5B51F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5D2B47D" w14:textId="7F62C650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F63083D" w14:textId="147D46DA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653FC40E" w14:textId="6DE3E01D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A513A41" w14:textId="074BFA0A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934C266" w14:textId="33A41396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812CDBE" w14:textId="29C87A7D" w:rsidR="00E254C8" w:rsidRPr="00231708" w:rsidRDefault="00E254C8" w:rsidP="00E254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C29F2" w:rsidRPr="00231708" w14:paraId="5FABDE83" w14:textId="77777777" w:rsidTr="00A4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11"/>
          </w:tcPr>
          <w:p w14:paraId="5D24966E" w14:textId="026C59D6" w:rsidR="008C29F2" w:rsidRPr="00231708" w:rsidRDefault="008C29F2" w:rsidP="008C29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nd Grip </w:t>
            </w:r>
          </w:p>
        </w:tc>
      </w:tr>
      <w:tr w:rsidR="008C29F2" w:rsidRPr="00231708" w14:paraId="0ED0CE85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6BE6B4" w14:textId="7BC75D4F" w:rsidR="008C29F2" w:rsidRPr="00C93BDF" w:rsidRDefault="008C29F2" w:rsidP="008C29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Baseline phase</w:t>
            </w:r>
          </w:p>
        </w:tc>
        <w:tc>
          <w:tcPr>
            <w:tcW w:w="709" w:type="dxa"/>
          </w:tcPr>
          <w:p w14:paraId="4B7E70D0" w14:textId="5B59E12F" w:rsidR="008C29F2" w:rsidRPr="00231708" w:rsidRDefault="008C29F2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09" w:type="dxa"/>
          </w:tcPr>
          <w:p w14:paraId="4CBACB35" w14:textId="4C3B1AF5" w:rsidR="008C29F2" w:rsidRPr="00231708" w:rsidRDefault="008C29F2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708" w:type="dxa"/>
          </w:tcPr>
          <w:p w14:paraId="35127C75" w14:textId="40D01B96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213D63EE" w14:textId="5B02DAB6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4B2F699E" w14:textId="64F5E43C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709" w:type="dxa"/>
          </w:tcPr>
          <w:p w14:paraId="74F3A92A" w14:textId="4488DF39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708" w:type="dxa"/>
          </w:tcPr>
          <w:p w14:paraId="42AD9722" w14:textId="071B07F6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09" w:type="dxa"/>
          </w:tcPr>
          <w:p w14:paraId="188BDC54" w14:textId="5C3CF9E1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709" w:type="dxa"/>
          </w:tcPr>
          <w:p w14:paraId="48904859" w14:textId="460B5F97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09" w:type="dxa"/>
          </w:tcPr>
          <w:p w14:paraId="62346342" w14:textId="5261615A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8C29F2" w:rsidRPr="00231708" w14:paraId="3610F203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B3FB21" w14:textId="2A538C46" w:rsidR="008C29F2" w:rsidRPr="00C93BDF" w:rsidRDefault="008C29F2" w:rsidP="008C29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Intervention phase</w:t>
            </w:r>
          </w:p>
        </w:tc>
        <w:tc>
          <w:tcPr>
            <w:tcW w:w="709" w:type="dxa"/>
          </w:tcPr>
          <w:p w14:paraId="1FB6101C" w14:textId="4876B808" w:rsidR="008C29F2" w:rsidRPr="00231708" w:rsidRDefault="008C29F2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09" w:type="dxa"/>
          </w:tcPr>
          <w:p w14:paraId="2694C409" w14:textId="6DEEB6AA" w:rsidR="008C29F2" w:rsidRPr="00231708" w:rsidRDefault="008C29F2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708" w:type="dxa"/>
          </w:tcPr>
          <w:p w14:paraId="34315A26" w14:textId="0D4E3212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709" w:type="dxa"/>
          </w:tcPr>
          <w:p w14:paraId="645C2537" w14:textId="049167AA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09" w:type="dxa"/>
          </w:tcPr>
          <w:p w14:paraId="3E0C9EC6" w14:textId="2F0EA62A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709" w:type="dxa"/>
          </w:tcPr>
          <w:p w14:paraId="0533EC13" w14:textId="3858FC9A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708" w:type="dxa"/>
          </w:tcPr>
          <w:p w14:paraId="33F435B9" w14:textId="295C9CE6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09" w:type="dxa"/>
          </w:tcPr>
          <w:p w14:paraId="3ABDC31D" w14:textId="0D3EBD65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709" w:type="dxa"/>
          </w:tcPr>
          <w:p w14:paraId="1CF2FF43" w14:textId="426A3D92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709" w:type="dxa"/>
          </w:tcPr>
          <w:p w14:paraId="31376B02" w14:textId="770FEF07" w:rsidR="008C29F2" w:rsidRPr="00231708" w:rsidRDefault="009D2D59" w:rsidP="008C29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8C29F2" w:rsidRPr="00231708" w14:paraId="0725EB1D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A47557" w14:textId="6239148C" w:rsidR="008C29F2" w:rsidRPr="00C93BDF" w:rsidRDefault="008C29F2" w:rsidP="008C29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Follow-up phase</w:t>
            </w:r>
          </w:p>
        </w:tc>
        <w:tc>
          <w:tcPr>
            <w:tcW w:w="709" w:type="dxa"/>
          </w:tcPr>
          <w:p w14:paraId="3936723B" w14:textId="10891BE6" w:rsidR="008C29F2" w:rsidRPr="00231708" w:rsidRDefault="008C29F2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709" w:type="dxa"/>
          </w:tcPr>
          <w:p w14:paraId="78C92349" w14:textId="6FA9D378" w:rsidR="008C29F2" w:rsidRPr="00231708" w:rsidRDefault="008C29F2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08" w:type="dxa"/>
          </w:tcPr>
          <w:p w14:paraId="575BB043" w14:textId="297F7120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709" w:type="dxa"/>
          </w:tcPr>
          <w:p w14:paraId="7385E735" w14:textId="2C4705B7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709" w:type="dxa"/>
          </w:tcPr>
          <w:p w14:paraId="7303D988" w14:textId="50C5B7EB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709" w:type="dxa"/>
          </w:tcPr>
          <w:p w14:paraId="75BD2B37" w14:textId="5EE196CF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708" w:type="dxa"/>
          </w:tcPr>
          <w:p w14:paraId="752FE413" w14:textId="4209A560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709" w:type="dxa"/>
          </w:tcPr>
          <w:p w14:paraId="494D99EC" w14:textId="209F2EE3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709" w:type="dxa"/>
          </w:tcPr>
          <w:p w14:paraId="4116D7AA" w14:textId="62B6BA55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709" w:type="dxa"/>
          </w:tcPr>
          <w:p w14:paraId="245C61F0" w14:textId="1645BF33" w:rsidR="008C29F2" w:rsidRPr="00231708" w:rsidRDefault="009D2D59" w:rsidP="008C29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9D2D59" w:rsidRPr="00231708" w14:paraId="50CE1081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D624C3" w14:textId="77777777" w:rsidR="009D2D59" w:rsidRPr="00C93BDF" w:rsidRDefault="009D2D59" w:rsidP="009D2D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NAP /</w:t>
            </w:r>
          </w:p>
          <w:p w14:paraId="483306DA" w14:textId="2C4D27E1" w:rsidR="009D2D59" w:rsidRPr="00C93BDF" w:rsidRDefault="009D2D59" w:rsidP="009D2D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709" w:type="dxa"/>
          </w:tcPr>
          <w:p w14:paraId="6C45A126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9AB07C" w14:textId="46442C9C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9" w:type="dxa"/>
          </w:tcPr>
          <w:p w14:paraId="3F985FE0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7184BA" w14:textId="53A2FCE6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/0.06</w:t>
            </w:r>
          </w:p>
        </w:tc>
        <w:tc>
          <w:tcPr>
            <w:tcW w:w="708" w:type="dxa"/>
          </w:tcPr>
          <w:p w14:paraId="450EA1E3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FD9AD4" w14:textId="4582CD6C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155B2647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31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2986E3" w14:textId="0ED6A358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0.04</w:t>
            </w:r>
          </w:p>
        </w:tc>
        <w:tc>
          <w:tcPr>
            <w:tcW w:w="709" w:type="dxa"/>
          </w:tcPr>
          <w:p w14:paraId="334CC8F4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A28A46F" w14:textId="23C5F58F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25185AD7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438F471" w14:textId="3261C18C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8" w:type="dxa"/>
          </w:tcPr>
          <w:p w14:paraId="405E7A02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8065CC8" w14:textId="037B7C04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3</w:t>
            </w:r>
          </w:p>
        </w:tc>
        <w:tc>
          <w:tcPr>
            <w:tcW w:w="709" w:type="dxa"/>
          </w:tcPr>
          <w:p w14:paraId="33515E66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22344E" w14:textId="539F4AB1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3CB45701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63D7166" w14:textId="6D7AA278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  <w:tc>
          <w:tcPr>
            <w:tcW w:w="709" w:type="dxa"/>
          </w:tcPr>
          <w:p w14:paraId="14B7BF05" w14:textId="77777777" w:rsidR="009D2D59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E342076" w14:textId="6827EC2B" w:rsidR="009D2D59" w:rsidRPr="00231708" w:rsidRDefault="009D2D59" w:rsidP="009D2D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/0.02</w:t>
            </w:r>
          </w:p>
        </w:tc>
      </w:tr>
      <w:tr w:rsidR="009D2D59" w:rsidRPr="00231708" w14:paraId="20D10EC0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D8CE66" w14:textId="26FFB0D1" w:rsidR="009D2D59" w:rsidRPr="00C93BDF" w:rsidRDefault="009D2D59" w:rsidP="009D2D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B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 &lt;</w:t>
            </w:r>
          </w:p>
        </w:tc>
        <w:tc>
          <w:tcPr>
            <w:tcW w:w="709" w:type="dxa"/>
          </w:tcPr>
          <w:p w14:paraId="25731FDC" w14:textId="2870F9F7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9" w:type="dxa"/>
          </w:tcPr>
          <w:p w14:paraId="4C99F7B0" w14:textId="2ECCEC4E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08" w:type="dxa"/>
          </w:tcPr>
          <w:p w14:paraId="49C000B1" w14:textId="60CF8299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65E75366" w14:textId="08B7EC80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6776CBB" w14:textId="7C6A3C46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5E934BBA" w14:textId="6B4AF0B9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14:paraId="53CCF9E8" w14:textId="210147C3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99C233A" w14:textId="492AC70D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76006220" w14:textId="5E9C2727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14:paraId="07C161C9" w14:textId="2796F4D6" w:rsidR="009D2D59" w:rsidRPr="00231708" w:rsidRDefault="009D2D59" w:rsidP="009D2D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159369F" w14:textId="0130610B" w:rsidR="002638FD" w:rsidRPr="00610465" w:rsidRDefault="00CE351F" w:rsidP="002638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9D2D59" w:rsidRPr="009D2D59">
        <w:rPr>
          <w:rFonts w:ascii="Times New Roman" w:hAnsi="Times New Roman" w:cs="Times New Roman"/>
          <w:sz w:val="24"/>
          <w:szCs w:val="24"/>
        </w:rPr>
        <w:t xml:space="preserve">L, Left Upper Limb; R, Right Upper Limb; </w:t>
      </w:r>
      <w:r w:rsidR="001648FF">
        <w:rPr>
          <w:rFonts w:ascii="Times New Roman" w:hAnsi="Times New Roman" w:cs="Times New Roman"/>
          <w:sz w:val="24"/>
          <w:szCs w:val="24"/>
        </w:rPr>
        <w:t xml:space="preserve">NAP, Non Overlap </w:t>
      </w:r>
      <w:r w:rsidR="001648FF" w:rsidRPr="009D2D59">
        <w:rPr>
          <w:rFonts w:ascii="Times New Roman" w:hAnsi="Times New Roman" w:cs="Times New Roman"/>
          <w:sz w:val="24"/>
          <w:szCs w:val="24"/>
        </w:rPr>
        <w:t xml:space="preserve">of All Pairs; </w:t>
      </w:r>
      <w:r w:rsidR="002638FD" w:rsidRPr="009D2D59">
        <w:rPr>
          <w:rFonts w:ascii="Times New Roman" w:hAnsi="Times New Roman" w:cs="Times New Roman"/>
          <w:sz w:val="24"/>
          <w:szCs w:val="24"/>
        </w:rPr>
        <w:t>Mean scores (expressed in Kg) and statistical analysis of the Dynamometer test for each participant</w:t>
      </w:r>
      <w:r w:rsidR="002638FD" w:rsidRPr="00231708">
        <w:rPr>
          <w:rFonts w:ascii="Times New Roman" w:hAnsi="Times New Roman" w:cs="Times New Roman"/>
          <w:sz w:val="24"/>
          <w:szCs w:val="24"/>
        </w:rPr>
        <w:t>.</w:t>
      </w:r>
      <w:r w:rsidR="002638FD">
        <w:rPr>
          <w:rFonts w:ascii="Times New Roman" w:hAnsi="Times New Roman" w:cs="Times New Roman"/>
          <w:sz w:val="24"/>
          <w:szCs w:val="24"/>
        </w:rPr>
        <w:t xml:space="preserve"> </w:t>
      </w:r>
      <w:r w:rsidR="001F7FD5">
        <w:rPr>
          <w:rFonts w:ascii="Times New Roman" w:hAnsi="Times New Roman" w:cs="Times New Roman"/>
          <w:sz w:val="24"/>
          <w:szCs w:val="24"/>
        </w:rPr>
        <w:t>All participants showed significant improvement</w:t>
      </w:r>
      <w:r w:rsidR="008858AC">
        <w:rPr>
          <w:rFonts w:ascii="Times New Roman" w:hAnsi="Times New Roman" w:cs="Times New Roman"/>
          <w:sz w:val="24"/>
          <w:szCs w:val="24"/>
        </w:rPr>
        <w:t xml:space="preserve"> for both left and right upper limbs, </w:t>
      </w:r>
      <w:r w:rsidR="001F7FD5">
        <w:rPr>
          <w:rFonts w:ascii="Times New Roman" w:hAnsi="Times New Roman" w:cs="Times New Roman"/>
          <w:sz w:val="24"/>
          <w:szCs w:val="24"/>
        </w:rPr>
        <w:t>during the intervention phase</w:t>
      </w:r>
      <w:r w:rsidR="001648FF">
        <w:rPr>
          <w:rFonts w:ascii="Times New Roman" w:hAnsi="Times New Roman" w:cs="Times New Roman"/>
          <w:sz w:val="24"/>
          <w:szCs w:val="24"/>
        </w:rPr>
        <w:t>. D</w:t>
      </w:r>
      <w:r w:rsidR="001F7FD5">
        <w:rPr>
          <w:rFonts w:ascii="Times New Roman" w:hAnsi="Times New Roman" w:cs="Times New Roman"/>
          <w:sz w:val="24"/>
          <w:szCs w:val="24"/>
        </w:rPr>
        <w:t>uring the follow-up phase there was a reduction</w:t>
      </w:r>
      <w:r w:rsidR="008858AC">
        <w:rPr>
          <w:rFonts w:ascii="Times New Roman" w:hAnsi="Times New Roman" w:cs="Times New Roman"/>
          <w:sz w:val="24"/>
          <w:szCs w:val="24"/>
        </w:rPr>
        <w:t xml:space="preserve"> for both left and right upper limbs</w:t>
      </w:r>
      <w:r w:rsidR="001F7FD5">
        <w:rPr>
          <w:rFonts w:ascii="Times New Roman" w:hAnsi="Times New Roman" w:cs="Times New Roman"/>
          <w:sz w:val="24"/>
          <w:szCs w:val="24"/>
        </w:rPr>
        <w:t xml:space="preserve"> in the performance of all participants, which return to the baseline values as we were expected, since there was no exercise. </w:t>
      </w:r>
      <w:r w:rsidR="002638FD" w:rsidRPr="005D187B">
        <w:rPr>
          <w:rFonts w:ascii="Times New Roman" w:hAnsi="Times New Roman" w:cs="Times New Roman"/>
          <w:sz w:val="24"/>
          <w:szCs w:val="24"/>
        </w:rPr>
        <w:t xml:space="preserve">In the statistical analysis the values of </w:t>
      </w:r>
      <w:r w:rsidR="002638FD" w:rsidRPr="009D2D59">
        <w:rPr>
          <w:rFonts w:ascii="Times New Roman" w:hAnsi="Times New Roman" w:cs="Times New Roman"/>
          <w:sz w:val="24"/>
          <w:szCs w:val="24"/>
        </w:rPr>
        <w:t xml:space="preserve">NAP and </w:t>
      </w:r>
      <w:r w:rsidR="002638FD" w:rsidRPr="00C80C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38FD" w:rsidRPr="009D2D59">
        <w:rPr>
          <w:rFonts w:ascii="Times New Roman" w:hAnsi="Times New Roman" w:cs="Times New Roman"/>
          <w:sz w:val="24"/>
          <w:szCs w:val="24"/>
        </w:rPr>
        <w:t xml:space="preserve">-value refer to the results from the comparison between the data of the baseline and the intervention phase only. </w:t>
      </w:r>
    </w:p>
    <w:p w14:paraId="55D2F7A5" w14:textId="6CC3AF0E" w:rsidR="008109A8" w:rsidRDefault="008109A8" w:rsidP="001F7FD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0FF89F" w14:textId="4901FB23" w:rsidR="00A8349C" w:rsidRDefault="001F7FD5" w:rsidP="001F7F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Pr="00382D18">
        <w:rPr>
          <w:rFonts w:ascii="Times New Roman" w:hAnsi="Times New Roman" w:cs="Times New Roman"/>
          <w:b/>
          <w:sz w:val="24"/>
          <w:szCs w:val="24"/>
        </w:rPr>
        <w:t>.</w:t>
      </w:r>
      <w:r w:rsidRPr="00357412">
        <w:rPr>
          <w:rFonts w:ascii="Times New Roman" w:hAnsi="Times New Roman" w:cs="Times New Roman"/>
          <w:sz w:val="24"/>
          <w:szCs w:val="24"/>
        </w:rPr>
        <w:t xml:space="preserve"> </w:t>
      </w:r>
      <w:r w:rsidR="00A8349C" w:rsidRPr="00A8349C">
        <w:rPr>
          <w:rFonts w:ascii="Times New Roman" w:hAnsi="Times New Roman" w:cs="Times New Roman"/>
          <w:b/>
          <w:sz w:val="24"/>
          <w:szCs w:val="24"/>
        </w:rPr>
        <w:t>Individual Modified Fatigue Impact Scale data across all assessment points during baseline, intervention, and follow-up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559"/>
        <w:gridCol w:w="1417"/>
        <w:gridCol w:w="1417"/>
      </w:tblGrid>
      <w:tr w:rsidR="002638FD" w14:paraId="55533B2B" w14:textId="77777777" w:rsidTr="00A7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D9D9D9" w:themeFill="background1" w:themeFillShade="D9"/>
          </w:tcPr>
          <w:p w14:paraId="4345786D" w14:textId="77777777" w:rsidR="002638FD" w:rsidRPr="00A73030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cipant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B29B980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ABE3D69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F46E426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DAB5B12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1D1B681" w14:textId="77777777" w:rsidR="002638FD" w:rsidRPr="00A73030" w:rsidRDefault="002638FD" w:rsidP="00F63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0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2638FD" w14:paraId="26BDCB89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11C552" w14:textId="77777777" w:rsidR="002638FD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1708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phase</w:t>
            </w:r>
          </w:p>
        </w:tc>
        <w:tc>
          <w:tcPr>
            <w:tcW w:w="1417" w:type="dxa"/>
          </w:tcPr>
          <w:p w14:paraId="45CBDFC9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</w:tcPr>
          <w:p w14:paraId="39550BBE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14:paraId="0EB05D2E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14:paraId="1EF3696E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14:paraId="7B2071E1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638FD" w14:paraId="713FE58F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3617EA" w14:textId="77777777" w:rsidR="002638FD" w:rsidRPr="00F74613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4613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ention phase</w:t>
            </w:r>
          </w:p>
        </w:tc>
        <w:tc>
          <w:tcPr>
            <w:tcW w:w="1417" w:type="dxa"/>
          </w:tcPr>
          <w:p w14:paraId="68406158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08E3580C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14B56721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0E421B42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191C6448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38FD" w14:paraId="17270B51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56A320" w14:textId="77777777" w:rsidR="002638FD" w:rsidRPr="00F74613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4613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Follow-up phase_1</w:t>
            </w:r>
          </w:p>
        </w:tc>
        <w:tc>
          <w:tcPr>
            <w:tcW w:w="1417" w:type="dxa"/>
          </w:tcPr>
          <w:p w14:paraId="05BCC5FD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360439B3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5B266A1B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</w:tcPr>
          <w:p w14:paraId="6BC18518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</w:tcPr>
          <w:p w14:paraId="7A1BCA26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638FD" w14:paraId="1A4EB485" w14:textId="77777777" w:rsidTr="0081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E9F179" w14:textId="77777777" w:rsidR="002638FD" w:rsidRPr="00F74613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4613">
              <w:rPr>
                <w:rFonts w:ascii="Times New Roman" w:hAnsi="Times New Roman" w:cs="Times New Roman"/>
                <w:b w:val="0"/>
                <w:sz w:val="24"/>
                <w:szCs w:val="24"/>
              </w:rPr>
              <w:t>Follow-up phase_2</w:t>
            </w:r>
          </w:p>
        </w:tc>
        <w:tc>
          <w:tcPr>
            <w:tcW w:w="1417" w:type="dxa"/>
          </w:tcPr>
          <w:p w14:paraId="5CE1A0FF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56EA4202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14:paraId="73F32BBA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14:paraId="52E17914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14:paraId="2EEECD82" w14:textId="77777777" w:rsidR="002638FD" w:rsidRDefault="002638FD" w:rsidP="00F63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638FD" w14:paraId="199CFD06" w14:textId="77777777" w:rsidTr="008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6FFFF2" w14:textId="77777777" w:rsidR="002638FD" w:rsidRPr="00F74613" w:rsidRDefault="002638FD" w:rsidP="00F6342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4613">
              <w:rPr>
                <w:rFonts w:ascii="Times New Roman" w:hAnsi="Times New Roman" w:cs="Times New Roman"/>
                <w:b w:val="0"/>
                <w:sz w:val="24"/>
                <w:szCs w:val="24"/>
              </w:rPr>
              <w:t>Follow-up phase_3</w:t>
            </w:r>
          </w:p>
        </w:tc>
        <w:tc>
          <w:tcPr>
            <w:tcW w:w="1417" w:type="dxa"/>
          </w:tcPr>
          <w:p w14:paraId="5BBAD881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2A10B4CA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5DF480BF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07FC17A6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C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6D24033C" w14:textId="77777777" w:rsidR="002638FD" w:rsidRDefault="002638FD" w:rsidP="00F63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4962AD29" w14:textId="317C3E48" w:rsidR="00775881" w:rsidRPr="00374C68" w:rsidRDefault="00CE351F" w:rsidP="00374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2638FD">
        <w:rPr>
          <w:rFonts w:ascii="Times New Roman" w:hAnsi="Times New Roman" w:cs="Times New Roman"/>
          <w:sz w:val="24"/>
          <w:szCs w:val="24"/>
        </w:rPr>
        <w:t xml:space="preserve">Mean scores of the Modified Fatigue Impact Scale. All patients reported an improvement (i.e., decrease of values) regarding their fatigue level. However, after the intervention phase </w:t>
      </w:r>
      <w:r w:rsidR="003652FB">
        <w:rPr>
          <w:rFonts w:ascii="Times New Roman" w:hAnsi="Times New Roman" w:cs="Times New Roman"/>
          <w:sz w:val="24"/>
          <w:szCs w:val="24"/>
        </w:rPr>
        <w:t>all p</w:t>
      </w:r>
      <w:r w:rsidR="002638FD">
        <w:rPr>
          <w:rFonts w:ascii="Times New Roman" w:hAnsi="Times New Roman" w:cs="Times New Roman"/>
          <w:sz w:val="24"/>
          <w:szCs w:val="24"/>
        </w:rPr>
        <w:t>articipants</w:t>
      </w:r>
      <w:r w:rsidR="003652FB">
        <w:rPr>
          <w:rFonts w:ascii="Times New Roman" w:hAnsi="Times New Roman" w:cs="Times New Roman"/>
          <w:sz w:val="24"/>
          <w:szCs w:val="24"/>
        </w:rPr>
        <w:t>,</w:t>
      </w:r>
      <w:r w:rsidR="002638FD">
        <w:rPr>
          <w:rFonts w:ascii="Times New Roman" w:hAnsi="Times New Roman" w:cs="Times New Roman"/>
          <w:sz w:val="24"/>
          <w:szCs w:val="24"/>
        </w:rPr>
        <w:t xml:space="preserve"> </w:t>
      </w:r>
      <w:r w:rsidR="003652FB">
        <w:rPr>
          <w:rFonts w:ascii="Times New Roman" w:hAnsi="Times New Roman" w:cs="Times New Roman"/>
          <w:sz w:val="24"/>
          <w:szCs w:val="24"/>
        </w:rPr>
        <w:t xml:space="preserve">except the participant B, </w:t>
      </w:r>
      <w:r w:rsidR="002638FD">
        <w:rPr>
          <w:rFonts w:ascii="Times New Roman" w:hAnsi="Times New Roman" w:cs="Times New Roman"/>
          <w:sz w:val="24"/>
          <w:szCs w:val="24"/>
        </w:rPr>
        <w:t>reported that their fatigue level still was improved</w:t>
      </w:r>
      <w:r w:rsidR="003652FB">
        <w:rPr>
          <w:rFonts w:ascii="Times New Roman" w:hAnsi="Times New Roman" w:cs="Times New Roman"/>
          <w:sz w:val="24"/>
          <w:szCs w:val="24"/>
        </w:rPr>
        <w:t xml:space="preserve">. Participant B </w:t>
      </w:r>
      <w:r w:rsidR="002638FD">
        <w:rPr>
          <w:rFonts w:ascii="Times New Roman" w:hAnsi="Times New Roman" w:cs="Times New Roman"/>
          <w:sz w:val="24"/>
          <w:szCs w:val="24"/>
        </w:rPr>
        <w:t xml:space="preserve">returned (i.e., increase of values) to its baseline level.   </w:t>
      </w:r>
    </w:p>
    <w:sectPr w:rsidR="00775881" w:rsidRPr="00374C68" w:rsidSect="007D468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C3E40" w14:textId="77777777" w:rsidR="00207916" w:rsidRDefault="00207916" w:rsidP="003B7527">
      <w:pPr>
        <w:spacing w:after="0" w:line="240" w:lineRule="auto"/>
      </w:pPr>
      <w:r>
        <w:separator/>
      </w:r>
    </w:p>
  </w:endnote>
  <w:endnote w:type="continuationSeparator" w:id="0">
    <w:p w14:paraId="319DC0E5" w14:textId="77777777" w:rsidR="00207916" w:rsidRDefault="00207916" w:rsidP="003B7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D0B64" w14:textId="77777777" w:rsidR="00207916" w:rsidRDefault="00207916" w:rsidP="003B7527">
      <w:pPr>
        <w:spacing w:after="0" w:line="240" w:lineRule="auto"/>
      </w:pPr>
      <w:r>
        <w:separator/>
      </w:r>
    </w:p>
  </w:footnote>
  <w:footnote w:type="continuationSeparator" w:id="0">
    <w:p w14:paraId="73EFCCA4" w14:textId="77777777" w:rsidR="00207916" w:rsidRDefault="00207916" w:rsidP="003B75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90F"/>
    <w:rsid w:val="00020B8C"/>
    <w:rsid w:val="000A42FB"/>
    <w:rsid w:val="000C44D3"/>
    <w:rsid w:val="000C7FD7"/>
    <w:rsid w:val="001648FF"/>
    <w:rsid w:val="00181F1E"/>
    <w:rsid w:val="00193884"/>
    <w:rsid w:val="001F7FD5"/>
    <w:rsid w:val="00207916"/>
    <w:rsid w:val="00230073"/>
    <w:rsid w:val="00233B8C"/>
    <w:rsid w:val="00235131"/>
    <w:rsid w:val="002638FD"/>
    <w:rsid w:val="002955AF"/>
    <w:rsid w:val="002D3F2A"/>
    <w:rsid w:val="00307167"/>
    <w:rsid w:val="003652FB"/>
    <w:rsid w:val="00374C68"/>
    <w:rsid w:val="0037728A"/>
    <w:rsid w:val="00382D18"/>
    <w:rsid w:val="003B7527"/>
    <w:rsid w:val="0042553D"/>
    <w:rsid w:val="004E483C"/>
    <w:rsid w:val="0050505C"/>
    <w:rsid w:val="00536D54"/>
    <w:rsid w:val="005752B0"/>
    <w:rsid w:val="00595BB1"/>
    <w:rsid w:val="005A3FBB"/>
    <w:rsid w:val="005A6D9D"/>
    <w:rsid w:val="00610465"/>
    <w:rsid w:val="00624998"/>
    <w:rsid w:val="00661872"/>
    <w:rsid w:val="00692B1F"/>
    <w:rsid w:val="00695D5C"/>
    <w:rsid w:val="00696A90"/>
    <w:rsid w:val="006A64FA"/>
    <w:rsid w:val="006C2659"/>
    <w:rsid w:val="00775881"/>
    <w:rsid w:val="007D4681"/>
    <w:rsid w:val="008109A8"/>
    <w:rsid w:val="008241FC"/>
    <w:rsid w:val="0088322C"/>
    <w:rsid w:val="008858AC"/>
    <w:rsid w:val="008C29F2"/>
    <w:rsid w:val="0095222D"/>
    <w:rsid w:val="009D2D59"/>
    <w:rsid w:val="009E239D"/>
    <w:rsid w:val="009F65BF"/>
    <w:rsid w:val="00A6390F"/>
    <w:rsid w:val="00A73030"/>
    <w:rsid w:val="00A8349C"/>
    <w:rsid w:val="00B14F1C"/>
    <w:rsid w:val="00B160B7"/>
    <w:rsid w:val="00B96188"/>
    <w:rsid w:val="00BC1CDA"/>
    <w:rsid w:val="00BC7508"/>
    <w:rsid w:val="00BD7D9E"/>
    <w:rsid w:val="00C80CCD"/>
    <w:rsid w:val="00C82762"/>
    <w:rsid w:val="00C93BDF"/>
    <w:rsid w:val="00CA1EE1"/>
    <w:rsid w:val="00CE351F"/>
    <w:rsid w:val="00D51B23"/>
    <w:rsid w:val="00D6478A"/>
    <w:rsid w:val="00D659DC"/>
    <w:rsid w:val="00D7088B"/>
    <w:rsid w:val="00D775C1"/>
    <w:rsid w:val="00DB4017"/>
    <w:rsid w:val="00DF7EDE"/>
    <w:rsid w:val="00E057D2"/>
    <w:rsid w:val="00E254C8"/>
    <w:rsid w:val="00E2712F"/>
    <w:rsid w:val="00E44040"/>
    <w:rsid w:val="00E62197"/>
    <w:rsid w:val="00ED06FD"/>
    <w:rsid w:val="00ED7165"/>
    <w:rsid w:val="00F22DD5"/>
    <w:rsid w:val="00F34708"/>
    <w:rsid w:val="00F6342E"/>
    <w:rsid w:val="00FC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0358"/>
  <w15:chartTrackingRefBased/>
  <w15:docId w15:val="{EDE0C4D3-17C4-488F-8A17-A8F6F79A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9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A639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639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0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7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1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16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167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B7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7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2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7527"/>
  </w:style>
  <w:style w:type="paragraph" w:styleId="Revision">
    <w:name w:val="Revision"/>
    <w:hidden/>
    <w:uiPriority w:val="99"/>
    <w:semiHidden/>
    <w:rsid w:val="008241F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5511E-30FD-472D-9E2E-4B4EFFF36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1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cp:keywords/>
  <dc:description/>
  <cp:lastModifiedBy>demetris sokratous</cp:lastModifiedBy>
  <cp:revision>2</cp:revision>
  <dcterms:created xsi:type="dcterms:W3CDTF">2024-09-08T05:52:00Z</dcterms:created>
  <dcterms:modified xsi:type="dcterms:W3CDTF">2024-09-0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olecules</vt:lpwstr>
  </property>
  <property fmtid="{D5CDD505-2E9C-101B-9397-08002B2CF9AE}" pid="9" name="Mendeley Recent Style Name 3_1">
    <vt:lpwstr>Biomolecul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